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6250" w:rsidRPr="00C66250" w:rsidRDefault="00C66250" w:rsidP="00C66250">
      <w:pPr>
        <w:spacing w:after="0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 w:rsidRPr="00C66250">
        <w:rPr>
          <w:rFonts w:ascii="Times New Roman" w:hAnsi="Times New Roman" w:cs="Times New Roman"/>
          <w:b/>
          <w:sz w:val="28"/>
          <w:szCs w:val="28"/>
        </w:rPr>
        <w:t>Supplementary Data 1</w:t>
      </w:r>
    </w:p>
    <w:p w:rsidR="00C66250" w:rsidRDefault="00C66250" w:rsidP="00C66250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C66250" w:rsidRPr="00FE089D" w:rsidRDefault="00C66250" w:rsidP="00C66250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FE089D">
        <w:rPr>
          <w:rFonts w:ascii="Times New Roman" w:hAnsi="Times New Roman" w:cs="Times New Roman"/>
          <w:b/>
          <w:sz w:val="24"/>
          <w:szCs w:val="24"/>
        </w:rPr>
        <w:t xml:space="preserve">Updated data matrix of </w:t>
      </w:r>
      <w:r w:rsidRPr="00FE089D">
        <w:rPr>
          <w:rFonts w:ascii="Times New Roman" w:hAnsi="Times New Roman" w:cs="Times New Roman"/>
          <w:b/>
          <w:noProof/>
          <w:sz w:val="24"/>
          <w:szCs w:val="24"/>
        </w:rPr>
        <w:t>Gauthier</w:t>
      </w:r>
      <w:r w:rsidRPr="00FE089D">
        <w:rPr>
          <w:rFonts w:ascii="Times New Roman" w:hAnsi="Times New Roman" w:cs="Times New Roman"/>
          <w:b/>
          <w:i/>
          <w:noProof/>
          <w:sz w:val="24"/>
          <w:szCs w:val="24"/>
        </w:rPr>
        <w:t xml:space="preserve"> et al.</w:t>
      </w:r>
      <w:r>
        <w:rPr>
          <w:rFonts w:ascii="Times New Roman" w:hAnsi="Times New Roman" w:cs="Times New Roman"/>
          <w:b/>
          <w:noProof/>
          <w:sz w:val="24"/>
          <w:szCs w:val="24"/>
          <w:vertAlign w:val="superscript"/>
        </w:rPr>
        <w:t xml:space="preserve"> </w:t>
      </w:r>
      <w:r w:rsidRPr="00FE089D">
        <w:rPr>
          <w:rFonts w:ascii="Times New Roman" w:hAnsi="Times New Roman" w:cs="Times New Roman"/>
          <w:b/>
          <w:sz w:val="24"/>
          <w:szCs w:val="24"/>
        </w:rPr>
        <w:t xml:space="preserve">with the inclusion of </w:t>
      </w:r>
      <w:proofErr w:type="spellStart"/>
      <w:r w:rsidRPr="00FE089D">
        <w:rPr>
          <w:rFonts w:ascii="Times New Roman" w:hAnsi="Times New Roman" w:cs="Times New Roman"/>
          <w:b/>
          <w:i/>
          <w:sz w:val="24"/>
          <w:szCs w:val="24"/>
        </w:rPr>
        <w:t>Gueragama</w:t>
      </w:r>
      <w:proofErr w:type="spellEnd"/>
      <w:r w:rsidRPr="00FE089D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FE089D">
        <w:rPr>
          <w:rFonts w:ascii="Times New Roman" w:hAnsi="Times New Roman" w:cs="Times New Roman"/>
          <w:b/>
          <w:sz w:val="24"/>
          <w:szCs w:val="24"/>
        </w:rPr>
        <w:t xml:space="preserve">and the </w:t>
      </w:r>
      <w:r>
        <w:rPr>
          <w:rFonts w:ascii="Times New Roman" w:hAnsi="Times New Roman" w:cs="Times New Roman"/>
          <w:b/>
          <w:sz w:val="24"/>
          <w:szCs w:val="24"/>
        </w:rPr>
        <w:t>character scoring corrections detailed in the Methods section:</w:t>
      </w:r>
    </w:p>
    <w:p w:rsidR="00C66250" w:rsidRPr="00FE089D" w:rsidRDefault="00C66250" w:rsidP="00C66250">
      <w:pPr>
        <w:rPr>
          <w:rFonts w:ascii="Times New Roman" w:hAnsi="Times New Roman" w:cs="Times New Roman"/>
          <w:sz w:val="24"/>
          <w:szCs w:val="24"/>
        </w:rPr>
      </w:pP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E089D">
        <w:rPr>
          <w:rFonts w:ascii="Times New Roman" w:hAnsi="Times New Roman" w:cs="Times New Roman"/>
          <w:sz w:val="24"/>
          <w:szCs w:val="24"/>
        </w:rPr>
        <w:t>nstates</w:t>
      </w:r>
      <w:proofErr w:type="spellEnd"/>
      <w:proofErr w:type="gramEnd"/>
      <w:r w:rsidRPr="00FE089D">
        <w:rPr>
          <w:rFonts w:ascii="Times New Roman" w:hAnsi="Times New Roman" w:cs="Times New Roman"/>
          <w:sz w:val="24"/>
          <w:szCs w:val="24"/>
        </w:rPr>
        <w:t xml:space="preserve"> 8 ;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E089D">
        <w:rPr>
          <w:rFonts w:ascii="Times New Roman" w:hAnsi="Times New Roman" w:cs="Times New Roman"/>
          <w:sz w:val="24"/>
          <w:szCs w:val="24"/>
        </w:rPr>
        <w:t>xread</w:t>
      </w:r>
      <w:proofErr w:type="spellEnd"/>
      <w:proofErr w:type="gramEnd"/>
      <w:r w:rsidRPr="00FE089D">
        <w:rPr>
          <w:rFonts w:ascii="Times New Roman" w:hAnsi="Times New Roman" w:cs="Times New Roman"/>
          <w:sz w:val="24"/>
          <w:szCs w:val="24"/>
        </w:rPr>
        <w:t xml:space="preserve"> 'Data saved from TNT'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</w:rPr>
      </w:pPr>
      <w:r w:rsidRPr="00FE089D">
        <w:rPr>
          <w:rFonts w:ascii="Times New Roman" w:hAnsi="Times New Roman" w:cs="Times New Roman"/>
          <w:sz w:val="24"/>
          <w:szCs w:val="24"/>
        </w:rPr>
        <w:t>610 193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FE089D">
        <w:rPr>
          <w:rFonts w:ascii="Times New Roman" w:hAnsi="Times New Roman" w:cs="Times New Roman"/>
          <w:sz w:val="24"/>
          <w:szCs w:val="24"/>
        </w:rPr>
        <w:t>Sphenodon_punctatus</w:t>
      </w:r>
      <w:proofErr w:type="spellEnd"/>
      <w:r w:rsidRPr="00FE089D">
        <w:rPr>
          <w:rFonts w:ascii="Times New Roman" w:hAnsi="Times New Roman" w:cs="Times New Roman"/>
          <w:sz w:val="24"/>
          <w:szCs w:val="24"/>
        </w:rPr>
        <w:t xml:space="preserve"> 00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21000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000000000000000??00000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??0000000000??0012000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0000000?1?0000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1?00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000000000?0100000200100000000000001?000000?00000000100000000?001????????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0?010000100000001000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000??00??010000??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000100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??1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0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?202000?000??01??0?00?0000?0000000?0?0000000000000000010?0?00??0???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??000000??000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0?10000000004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2?0202002?1?????001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10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?010010?01????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0?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100022201000???1??000000010??01000000000100000002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1010?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0?10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???000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0000000?000000000??01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001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00000?0?0000?0000????0000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00??0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 xml:space="preserve">?000?01000000000000000000?0000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E089D">
        <w:rPr>
          <w:rFonts w:ascii="Times New Roman" w:hAnsi="Times New Roman" w:cs="Times New Roman"/>
          <w:sz w:val="24"/>
          <w:szCs w:val="24"/>
        </w:rPr>
        <w:t>Kallimodon_pulchellus</w:t>
      </w:r>
      <w:proofErr w:type="spellEnd"/>
      <w:r w:rsidRPr="00FE089D">
        <w:rPr>
          <w:rFonts w:ascii="Times New Roman" w:hAnsi="Times New Roman" w:cs="Times New Roman"/>
          <w:sz w:val="24"/>
          <w:szCs w:val="24"/>
        </w:rPr>
        <w:t xml:space="preserve"> 00000??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0100000??00000??0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000000???????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0?0000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0002000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0?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?1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0?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1?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0?0000000??00???00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0?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???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??????000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0?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??01????????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0?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???????????????????????????????????????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??1???0??????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000?0?20200?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0?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1??0?????00????????????????????00000?????????????????????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0?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???????0???0???????????00000??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2?0202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1?????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00????01??0100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0?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00022010000??1??00000????????????????000000000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1000??????0?????????10??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?00??0??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0?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00??01000??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????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0?00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?????00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?000???0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 xml:space="preserve">?0????????????????????????????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FE089D">
        <w:rPr>
          <w:rFonts w:ascii="Times New Roman" w:hAnsi="Times New Roman" w:cs="Times New Roman"/>
          <w:sz w:val="24"/>
          <w:szCs w:val="24"/>
        </w:rPr>
        <w:t>Gephyrosaurus_bridensis</w:t>
      </w:r>
      <w:proofErr w:type="spellEnd"/>
      <w:r w:rsidRPr="00FE089D">
        <w:rPr>
          <w:rFonts w:ascii="Times New Roman" w:hAnsi="Times New Roman" w:cs="Times New Roman"/>
          <w:sz w:val="24"/>
          <w:szCs w:val="24"/>
        </w:rPr>
        <w:t xml:space="preserve"> 00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1000000000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0000?00000010000000?0?0??0000000000??000100000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000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?0100??0?0?000001000000?00001010001?00000000000000000000000?00000001010000?00?001????????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0?00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0100??????0??0????0???????000000?0?00?0?0000000?00?0?0100?0000000?0?001000?00000000000?00000100?0?000?0?0????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???????????????0??000??????0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001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?????0000000014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00202002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1?????0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0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??0000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00000000014004440000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0?0000???????????????????????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10000000????????????00??00000??000000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001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00000??0000?????????????????000??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0?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 xml:space="preserve">???1??0???????1??????????????????????????????????????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lastRenderedPageBreak/>
        <w:t xml:space="preserve">Huehuecuetzpalli_mixtecus 0?0?012?01??00?00000??0?000010000??1000000??0??100000?00100??0200000002?0?00000000?00?0100??000?0?0?0100000???0???01?0???00?000?00?000??00??000100??20000?2??00?00?00000000?00001?10120??0?00?1??????????????????????1????????????????????????????????????????????????0??????0???????????????????0????1?100000?????????????????00?????????????????????0?????????0??0000?40?0?020000??0?????01????01?020?10???000?0????????000??00?433000??0?0????0000???????1????????0000000002?0?01000???0?1000??10??0000001?10??0000??00???00010?00??00000??001???00?0???0?00001000?????0110001?00?000???1000?0000?0????????????????????????????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Ctenomastax_parva 10000?000000000?0000000?000010000??10000000?0?0100000001120??2110000000?0?0001?0000?0?0100??0?0?000?01101000?01??202000000000000010000000000000100002000002?000000000000000?00001?101?0??0?00?????????????????????0?????????0?????0??1?00??????010?000?001?0?01??????00???1??0000?0000?0?00010?0?0??0?1???00?0????????????????????0000???????????00???0???????????00000130?000000000001??0??1?01001?02??10?000?00000000000100?001023200000000000??010?????????????????????????????1????????????????????????????????????????????????????????????????????????????????????????????????????????1000?0000??????????????????????????????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Priscagama_gobiensis 10100?000000000?00000?01100011000??10000000?0?0300000001120??2??0?000?2?0?0001?0000???0100??0000000?011010000010?20200010000000?0100000100000001010020000021000000000000000?000010101200?0?00????0?000100?000??0??00?0000??000?000?0?1?0000????010?0000001?0?01?1?1?0000?010?0000?0000?0?00000?0?0100012??0010??0?0000000??????00?0000????00010??00??00???0??0??0100000140?1000100000030000010010011020010?000000000000000100?1010232000000??000020?0???????????????????????0???0?1????????????????????????????????????????????????????????????????????????????????????????????????????????3000?0000??????????????????????????????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Mimeosaurus_crassus 10100?000?0??00???0????????0???00??10000000?0?020000000112???2??0?000?2?0?000??0000???0100??0?0?000?01101000?010?202?0010000000?0100000100000001010020100021000?00000000000?000010101?0??0?00?0????0?010???0??????0?????????0?????????000???????10?000?0?????????????000?0???0?00?0000?0?0000??0?0100?12??00000???0??0?0???????00?000??????001????????0?????????01?00??1???1000?0000?03000???00??????2??1????01??00???????100?1010222?0??0???000?20?0?????????????????????????????1????????????????????????????????????????????????????????????????????????????????????????????????????????3000?0000??????????????????????????????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>Phrynosomimus_asper 1?10????0000000?00000001?000??000??10000?0????02000000011????21?0?000?2?0?000??00</w:t>
      </w:r>
      <w:r w:rsidRPr="00FE089D">
        <w:rPr>
          <w:rFonts w:ascii="Times New Roman" w:hAnsi="Times New Roman" w:cs="Times New Roman"/>
          <w:sz w:val="24"/>
          <w:szCs w:val="24"/>
          <w:lang w:val="pt-BR"/>
        </w:rPr>
        <w:lastRenderedPageBreak/>
        <w:t xml:space="preserve">00???0100??000?0?0?01101000???0??0??0??0000000?01?000???????001?1?02010002?000?00??0???0????????????????0??????????0??????????0??0????????????????????????????????????0??????1???????????1??0000?0000?0?00000?0???????2?????????????0??????????0?0000?????00???????????????????0??00???????0?????00??3?00??????????????1?????????0???????1???????????00000??000??????????????????????????????????1?????????????????????????????????????00?????????????????????????????????????????????????????????????????3000?0000??????????????????????????????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Leiolepis_belliana 102000300000000?00000011100010000??10000000?0?0300000001120??32000000?2?0?000110020???0100??0000000?011010000020120200010000000?0100000100000000001120000220000000000000000?000010101100102000000000001000010??01?0100000??000?000000100000?0??010?0000001?0?01?111?0000?11??0000?2000?0?00000?0?01001121000000001000000000100?00?0000?0??00010100000?00010100010100000140?20220100000000??010010010010110?000101000000000100?1010223011000??1???201001101001001100000000000003?0?10030???0?10001101??0000001010100200110010[13]00[01]11000[01]100000000010001120111000000100000010011001010000000??0000?0000?00200100100000000000?00100010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Uromastyx_aegyptius 102000[23]00200?00?00110??1100010000??1?000000?0?0400000001120??1?????00?2?0?000?10020???0100??0200000?011010000020120?00000010000?010000011?000001?01010001020000000000000000?000010101200?02200000000001000010??01?0010000??000?000000101000?0??210?0000003?0?01?111?0000?11??0000?2000?0?00010?0?00000121000000001000000000100?00?0000?0??00010100010001010110010100000040?20220200000000??010012010010110?00000?000000000000?00?0122011000??1???001001101001000000000000000003?0?10030???0?100011010?0000001011100000110010000110000[01]000000[01]10010001120111000000100000012011001[01]10000000??0000?0000?0020010????????????????100??0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Brookesia_brygooi 10200??200?0000?10010??1100000000??10000000?0?0??1000002300???????000???0?000400100????100??0200011?00?0100?0?20100000020000000?2203?1011?100000?00010001120000?0000000???0?10?02001131000240000?2?1???????????????10000????00?00?000110000?0??110?0000001?0?01?111?000??11??0000?0000?0?001?0?0?1?????2000020000010?01100?100?00?0000?2??00010101000?00010101010100000030?202202000?1??0??0?0112010010?10?000001001??????110?1000132010000??1???201002200?031??011002000010002?0?10030?????00000?210?2110100?00111?????1????000010012?01110000011111121110101001010111012011101011001011??3000?0000?00?0012????????????????100??0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>Chamaeleo_laevigatus 102000320??0000?00010??1100010000??10000000?0?0??10000023?0???????000???0?000400100????100??12?0011?2??1?00?002?100000020000000?2200?1011?100000?10020000020000?0000000???0?10?020011310?0?100000201???????????????10000????00?00?000?10000?0??11</w:t>
      </w:r>
      <w:r w:rsidRPr="00FE089D">
        <w:rPr>
          <w:rFonts w:ascii="Times New Roman" w:hAnsi="Times New Roman" w:cs="Times New Roman"/>
          <w:sz w:val="24"/>
          <w:szCs w:val="24"/>
          <w:lang w:val="pt-BR"/>
        </w:rPr>
        <w:lastRenderedPageBreak/>
        <w:t xml:space="preserve">0?0000001?0?01?111?000??11??0000?0000?0?00100?0?1?????2?0002000010000100??110?00?0000?2??0001010100110?010101010100000030?2?2202000?1?????01010?010010?10??0000?001??????01??1000032010000??1???20100220[01]?031??0????2000030002?0?10030?????00000?300[34]2110100?00111?????1????000010012?011101?0021111121??01020010101?1???0111110?1002011??1000?0000?0030010????????????????10???0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Physignathus_cocincinus 102000320000000?00000?11100000000??10000000?0?0300000001120??32000000?2?0?001?001?0???0100??0?00000?011010100020110200020000000?0100000100100000000010000210000000000000000?000010101200002000001000001000000??01?0000000??000?000000120000?0??110?0000001?0?01?111?0000?11??0000?0000?0?00100?0?01000121000000101000000000100?00?0000?0??00010100011001010110010100000140?2022?200000000??010012011000110?00000?000001000111?1010122010000??1???201000200?01011000000100000003?0?10030???0?1000101002001000111011020001001010001000001000000000100011201110000001000010?0011001010000000??0000?0000?002001001?00000?00?0?00100010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Agama_agama      1020004200?0000?01000?11100010000??10000000?0?0300000001120??32000000?2?0?000?00100???0100??0100000?011010100020110200030000000?0100000100100000?00010001210000000000000000?000010101200102010000000001000000??01?0000000??000?000000100000?0??010?0010001?0?01?111?0000?11??0000?0000?0?00100?0?0101?121000000101000000000100?00?0000?0??00010100000001010100010100000130?20220200000?0???010010010000110?0000000000010001?0?1010032010000??1???001000100?00011000001000000103?0?10030???0?100011100200101011100100000000100000100001100000000010001120111000000100001010011001000000000??1000?0000?002001001000000?00?0?0010???0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Calotes_emma     102000420000000?01000?11100010000??10000000?0?0300000001120??32000000?2?0?000400100???0100??0100000?01101010002?120200030000000?0100000?1?100000?00020001220000000000000000?000010101200002000001000001000000??01?0200000??000?000000120000?0??010?0010001?0?01?101?0000?11??0000?0000?0?00100?0?0101?121000000102000000000100?00?0000?0??00010101010001010100010100000140?20220100000000??010012010000110?00010100000100011101010132010000??1???001000100?01011000001000000103?0?10030?????10001120030010101110110000010010[12]00011000010000000001000112011100000010000[01]010011001000000000??1000?0000?0020010??????0????????0100??0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>Pogona_vitticeps 102000420000000?00000?11100010000??10000000?0?0300000001120??32000000?2?0?000400100???0100??0000000?011010100020110200030000000?010000011?100000?00010001220000000000000000?000010101200102010000000001000000??01?0000000??000?000000100000?0??010?0010001?0?01?111?0000?11??0000?0000?0?00100?0?000101210000001020000000001?0?00?0000?0??00010100000001010100010100000140?20220100000000??010012010000110</w:t>
      </w:r>
      <w:r w:rsidRPr="00FE089D">
        <w:rPr>
          <w:rFonts w:ascii="Times New Roman" w:hAnsi="Times New Roman" w:cs="Times New Roman"/>
          <w:sz w:val="24"/>
          <w:szCs w:val="24"/>
          <w:lang w:val="pt-BR"/>
        </w:rPr>
        <w:lastRenderedPageBreak/>
        <w:t xml:space="preserve">?00010000000100011101010132010000??1???001000?00?010000000?0100000103?0?10030???0?10001100?200?0001110110000000010100?101000?00000??0010001120111000000100000??0011001000000000??1000?0000?0020010010000000000000010???0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Temujinia_ellisoni ????????0?0????????????????0???00??1?000000?0?0100000001120??0110000000?0?0001?0000?0?0100??010?000?0110100000??????00000000000001?0?0000000000100002000002?0001000010000?0?00001?10120??0???????0????????????????0????????????????????0???????0?0?0000001?0?01?1?1??000?01??0000?0000?0?000?0?0?0?00????000100???000000??????0?0?0000?????00101?00?0?00??0?000?01??0001???0000000010020010010010011020010?00000?0000000001???0000?3200000000000?2000???????????????????????0???0?12???????????????????????????????????????????????????????????????????????????????????????????????????????1?00?0000??????????????????????????????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Saichangurvel_davidsoni ?0000???0000000?0000000??0001?00???100000??????2000???011????0110000000?0?00?1?0??0?0?01?0??000?000?011010000011?102?0000000000?01?00?0?0000000100??2000002?0001000010000?0?00001??01??0????????????????????????????????????????????????????????1???0????????????????0???????0?00?0000?0?????????0??00?2?00000???????????????????????????????????????????????????????00???????0?????00?0???0?0???01?0?0?1????0?0?000??0?0??01000003??000000??????20?????????1????????0000000?01???11020??????0?????????010??1?11??0???1??????0111??0???00000??001000???0??10??0?01?00?0????110????00???0???1000?0?00?0????????????????????????????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Isodontosaurus_gracilis 10000???00??000?0000000??00010000??10000000?0?0200000001121??1????000???1?000??0000?0?01?0??000?000?01101000?0?1?202000000000000110000?00000000100002000022?000?00??01??????????1?10120??0???????????????0????????0????????????????????0???????0????1???0?????1?1????0?0?01??0000?0000?0?000?0?0?0?00?12??0000?????00000????????0?0000?????0010??00???0??????0??0100000140?0020000010020000010012011020010?00010?0000000001???0000?2200000000000?2000???????????????????????0???0?1????????????????????????????????????????????????????????????????????????????????????????????????????????0000?0000??????????????????????????????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>Zapsosaurus_sceliphros ????????????????0????????0?0???00??1?000000???0100000001121??1????000?2?0?000??0000????1?0??010?000?01101000?0????02??000?00000?01?000??00???0???????0?00?????0???00?00?000?00001?10??0??0????????????????????????0?????????0???????????????????????????????????1????0?0??1??0000?0000?0?00010?0?0??0?1???0000??????00??????????0?000??????001???00?0?00??0?????0?000??040?0000?00?3001?0????001001?02??1??0?01000000000001?????00??30000000?000?2000???????????????????????0???0?1????????????????????????????????</w:t>
      </w:r>
      <w:r w:rsidRPr="00FE089D">
        <w:rPr>
          <w:rFonts w:ascii="Times New Roman" w:hAnsi="Times New Roman" w:cs="Times New Roman"/>
          <w:sz w:val="24"/>
          <w:szCs w:val="24"/>
          <w:lang w:val="pt-BR"/>
        </w:rPr>
        <w:lastRenderedPageBreak/>
        <w:t xml:space="preserve">????????????????????????????????????????????????????????????????????????0??0?0000??????????????????????????????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Polrussia_mongoliensis ???????????????????????????0???0???10000000???00000000011?1??1?????00???1?0001???00???01?0??020?000?01101000?0????02??000000000?01?000???0???001?0002000002?000?00000???????????1?10??0??0????????????????????????0????????????????????????????0?0??1???0?????101????000?000?0000?0000?0?????0?0?0??0?12??000???????00????????????0????????0010???????0????????????00001???0000?0103000000?01002001?020?10??0010?000?100001???0000?220000000000000000???????????????????????0???0?1????????????????????????????????????????????????????????????????????????????????????????????????????????0?00?0?00??????????????????????????????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Basiliscus_basiliscus 100000200000000?00000001000010000??10000000?0?0300000001120??2??0?000?2?0?000110000???0100??22?0000?0110200000111202000000000000010000000000000101002000002?00000000000?000?00001010120000?000000000001000000??01?0000000??000?000000110000?0??010?0000001?0?01?101?0000?00000000?0000?0000010?0?0100012100000000200000000?100?00?0000?0??00010100000001010000010100000140?0?00000030010?00010010012000010?0000000000000001010000033300000000000020000010??01001000000000000012?0?130?0?????100010[01]003010010111011021011000?10001000011000000[01]0010?0112011?00000010000?0?0011001[01]?0000000??1000?0000?0010010?????????0??????10?010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FE089D">
        <w:rPr>
          <w:rFonts w:ascii="Times New Roman" w:hAnsi="Times New Roman" w:cs="Times New Roman"/>
          <w:sz w:val="24"/>
          <w:szCs w:val="24"/>
        </w:rPr>
        <w:t>Corytophanes_cristatus</w:t>
      </w:r>
      <w:proofErr w:type="spellEnd"/>
      <w:r w:rsidRPr="00FE089D">
        <w:rPr>
          <w:rFonts w:ascii="Times New Roman" w:hAnsi="Times New Roman" w:cs="Times New Roman"/>
          <w:sz w:val="24"/>
          <w:szCs w:val="24"/>
        </w:rPr>
        <w:t xml:space="preserve"> 100000200020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0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00011000??10000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200000001120??2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0?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2?0?000110000???0100??22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102000001?1202000000000000010000000000000??1002000122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00000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0?000010101200102000000?00001000000??0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000??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000110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??010?0000001?0?01?121?0000?01??0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0001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0?000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12100000000110000000?100?00?0000????00010100000001010000010100000140?0000?0003001?000010?10012010010?00000?0000000001010000033300000000000?200000100?01011000000000000013?0?13030???1010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[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01]00[23]001000111001021001000?2000100000100000000010001120111000000100001010011001000000000??2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 xml:space="preserve">?001001001000000?00?0?0010?010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FE089D">
        <w:rPr>
          <w:rFonts w:ascii="Times New Roman" w:hAnsi="Times New Roman" w:cs="Times New Roman"/>
          <w:sz w:val="24"/>
          <w:szCs w:val="24"/>
        </w:rPr>
        <w:t>Polychrus_marmoratus</w:t>
      </w:r>
      <w:proofErr w:type="spellEnd"/>
      <w:r w:rsidRPr="00FE089D">
        <w:rPr>
          <w:rFonts w:ascii="Times New Roman" w:hAnsi="Times New Roman" w:cs="Times New Roman"/>
          <w:sz w:val="24"/>
          <w:szCs w:val="24"/>
        </w:rPr>
        <w:t xml:space="preserve"> 1000012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20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00000?000011000??10000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?10000001120??2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0?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2?0?000110000???0100??0200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11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000101202000000000000010000000200000100012000012?000000000000000?0000101012001021000000000010000?0?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1?0000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000100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??010?0000003?0?01?121?0000?00000000?0000?0?00010?0?0101?12100000000110?000000100?00?0000?0??0001010000000001000001010000?140?0000000?30000010010120012020010?0000000000000001010000033300000000000?200000100?00011000000200000013?0?13030???10100010200320[01]00010101000000[01]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010001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[01]00000010010001120111000000100000010011001010000000??2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1001101000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0?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 xml:space="preserve">?0?00100010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FE089D">
        <w:rPr>
          <w:rFonts w:ascii="Times New Roman" w:hAnsi="Times New Roman" w:cs="Times New Roman"/>
          <w:sz w:val="24"/>
          <w:szCs w:val="24"/>
        </w:rPr>
        <w:lastRenderedPageBreak/>
        <w:t>Anolis_carolinensis</w:t>
      </w:r>
      <w:proofErr w:type="spellEnd"/>
      <w:r w:rsidRPr="00FE089D">
        <w:rPr>
          <w:rFonts w:ascii="Times New Roman" w:hAnsi="Times New Roman" w:cs="Times New Roman"/>
          <w:sz w:val="24"/>
          <w:szCs w:val="24"/>
        </w:rPr>
        <w:t xml:space="preserve"> 10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200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1?00001000010000??11000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?10000001120??0200000002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0110000?0?0100??1200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1101000001113020000000000000100000000000001010120000010000000000002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0010101200002000000000001000010??0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0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000100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??010?0000001?0?21?101?0000?01?00000?0000?0000010?0?0100112100000000100000000?100?00?0000?0??00010100000?0101001001010000?140?2000010?3?000?1?1???21012020012000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0000001010000033300000000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200000101?01011000000000000013?0?12020???101000[01]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[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12]00[23]10100011101100001000[01]?[02]000100000100000000010001120111000000100000010011001000000000??2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 xml:space="preserve">?0010011010000000000000010?010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Leiosaurus_catamarcensis 100000200200000?01000001000010000??10000000?0?0300000001120??0200000002?0?000110000?0?0101??0000000?01101000001111020000000000000100000000000001010020000020000000000001000?000010101200002100000000001000000??01?0000000??000?000000120000?0??010?0000001?0?01?111?0000?00100000?0000?0?00010?0?0000012100000000100000000?100?00?0000?0??00010100011001010000010100000130?2000010030000010010010012020010?00000?0000000001010000023200000000000?20000010??01000000??00000?00?2?0?12020?????1000??????????????1???0??0??00???00??0?0???0??00??00????11?011?0????0??0??????01?001??00???0???2000?0000?00?0?12????????????????10?01?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Pristidactylus_torquatus 10000?000200000?00000001000010000??10010000?0?0300000001120??0200000002?0?000110000?0?0100??0100000?01101000001112020000000000000100000000000001010020000120000000000001000?00001010120010?200000000001000000??01?0000000??000?000000110000?0??010?0000001?0?01?111?0000?00000000?0000?0?00010?0?0100012100000000100000000?100?00?0000????00010100000000010000010100000140?2000?10030000000010010011020010?00000?0000000001010000033200000000000?2000001010010[01]1000400000000012?0?12020?????1000100002100000111101000011000?100[01]10000[01]100000000010001120111000000100000010011001010000000??2000?0000?001001201000000?00?0?00100010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Urostrophus_vautieri 10000?000200000?01000001000010000??10000000?0?0400000001120??0200000002?0?000110000?0?0101??0000000?01101000001112020000000000000100000000000001010020000120000000000002000?000010101200102200000000001000000??01?0000000??000?000000110000?0??010?0000001?0?01?111?0000?00000000?0000?0?00010?0?01000121000000001000000000110?00?0000?2??00010100011000010000010100000140?2000010030000000010011012020010?00000?000000000100?000033200000000000?20000010??01000000??00000?00?2?0?1?010?????1000??????????????1???0??0??00???00??0?0???0??0???00????11?011?0????0??0??????01?001??00???0???2000?0000?00?0?12????????????????10?010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E089D">
        <w:rPr>
          <w:rFonts w:ascii="Times New Roman" w:hAnsi="Times New Roman" w:cs="Times New Roman"/>
          <w:sz w:val="24"/>
          <w:szCs w:val="24"/>
        </w:rPr>
        <w:t>Aciprion_formosum</w:t>
      </w:r>
      <w:proofErr w:type="spellEnd"/>
      <w:r w:rsidRPr="00FE089D">
        <w:rPr>
          <w:rFonts w:ascii="Times New Roman" w:hAnsi="Times New Roman" w:cs="Times New Roman"/>
          <w:sz w:val="24"/>
          <w:szCs w:val="24"/>
        </w:rPr>
        <w:t xml:space="preserve"> 10000???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0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00000??000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10000000???0300000001120??1????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2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?0001?1</w:t>
      </w:r>
      <w:r w:rsidRPr="00FE089D">
        <w:rPr>
          <w:rFonts w:ascii="Times New Roman" w:hAnsi="Times New Roman" w:cs="Times New Roman"/>
          <w:sz w:val="24"/>
          <w:szCs w:val="24"/>
        </w:rPr>
        <w:lastRenderedPageBreak/>
        <w:t>000???0100??020?000?01101000?011?1020000000000000100000000000001000020?0002000?0?????00001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1?101??????00????0????????????????0????????????????????0???????0???00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??1??????000??0??0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?00010?0???????2??0000????000000??????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0?0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??00????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0??0??0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0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10001000200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01001201202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10?0000000000000001???0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3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000000000?2000??????????????????????????????????????????????????????????????????????????????????????????????????????????????????????????????????????1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 xml:space="preserve">????????????????????????????????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FE089D">
        <w:rPr>
          <w:rFonts w:ascii="Times New Roman" w:hAnsi="Times New Roman" w:cs="Times New Roman"/>
          <w:sz w:val="24"/>
          <w:szCs w:val="24"/>
        </w:rPr>
        <w:t>Crotaphytus_collaris</w:t>
      </w:r>
      <w:proofErr w:type="spellEnd"/>
      <w:r w:rsidRPr="00FE089D">
        <w:rPr>
          <w:rFonts w:ascii="Times New Roman" w:hAnsi="Times New Roman" w:cs="Times New Roman"/>
          <w:sz w:val="24"/>
          <w:szCs w:val="24"/>
        </w:rPr>
        <w:t xml:space="preserve"> 10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000000000000101100010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10000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00000001120??1????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2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?000110000???0100??0000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11010000011110200000000000001000000000000010100200000200000000000001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0010101200102100000000001000000??0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0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000110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??010?0000001?0?01?111?0000?00000000?0000?0000010?0?01001121000000001000000000100?00?0000?0??00010100000000010000010100000140?10?0110020010011010010012020110?000000000000000100?0000232200000?00000200000101001001000400000000012?0?13030???1010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2000001111101000011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2000100000100000000010001120111000000100000010011001010000000??2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 xml:space="preserve">?001001001000000?00?0?00100010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FE089D">
        <w:rPr>
          <w:rFonts w:ascii="Times New Roman" w:hAnsi="Times New Roman" w:cs="Times New Roman"/>
          <w:sz w:val="24"/>
          <w:szCs w:val="24"/>
        </w:rPr>
        <w:t>Gambelia_wislizenii</w:t>
      </w:r>
      <w:proofErr w:type="spellEnd"/>
      <w:r w:rsidRPr="00FE089D">
        <w:rPr>
          <w:rFonts w:ascii="Times New Roman" w:hAnsi="Times New Roman" w:cs="Times New Roman"/>
          <w:sz w:val="24"/>
          <w:szCs w:val="24"/>
        </w:rPr>
        <w:t xml:space="preserve"> 10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000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000101000010000??10010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00000001120??1????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2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?000110000???0100??0000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110100000111202000000000000010000000000000101002000002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0000000002100?000010101200202000000000001000000??0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0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000110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??010?0000001?0?000111?0000?00000000?0000?0?00010?0?01000121000000001000000000100?00?0000?0??00010100010000010000010100000140?100001002001001001011101?020110?00000?00000000010100000333200000000000200000101001001000400000000012?0?12020?????1000100002000001111101021011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2000100001100000000010001120111000000100000010011001010000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0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 xml:space="preserve">?0010010010000000000000010?010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FE089D">
        <w:rPr>
          <w:rFonts w:ascii="Times New Roman" w:hAnsi="Times New Roman" w:cs="Times New Roman"/>
          <w:sz w:val="24"/>
          <w:szCs w:val="24"/>
        </w:rPr>
        <w:t>Enyalioides_laticeps</w:t>
      </w:r>
      <w:proofErr w:type="spellEnd"/>
      <w:r w:rsidRPr="00FE089D">
        <w:rPr>
          <w:rFonts w:ascii="Times New Roman" w:hAnsi="Times New Roman" w:cs="Times New Roman"/>
          <w:sz w:val="24"/>
          <w:szCs w:val="24"/>
        </w:rPr>
        <w:t xml:space="preserve"> 1000002000201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00001000011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10000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200000001120??0200000002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0111000?0?0100??0200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110100000111101000000000000010000000000000100002000002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0000000000000?000011101200102200000000001000000??0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0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000100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??010?0010001?0?11?131?0000?00000000?0000?0000010?0?0100112100000000100000000?100?00?0000?0??00010100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101000001010000014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00000010010000010010012020012000000000000000010100000433000000000000200000101001011000000000000012?0?12020?????1000100002100000111001000011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200010000010000000001000112011100000010000000001100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[01]10000000??20010110000110010????????????????1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1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FE089D">
        <w:rPr>
          <w:rFonts w:ascii="Times New Roman" w:hAnsi="Times New Roman" w:cs="Times New Roman"/>
          <w:sz w:val="24"/>
          <w:szCs w:val="24"/>
        </w:rPr>
        <w:t>Morunasaurus_annularis</w:t>
      </w:r>
      <w:proofErr w:type="spellEnd"/>
      <w:r w:rsidRPr="00FE089D">
        <w:rPr>
          <w:rFonts w:ascii="Times New Roman" w:hAnsi="Times New Roman" w:cs="Times New Roman"/>
          <w:sz w:val="24"/>
          <w:szCs w:val="24"/>
        </w:rPr>
        <w:t xml:space="preserve"> 1000002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20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?00101000011000??11000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200000001120??0200000002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0111010?0?0100??0200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110100000111101000000000000010000000000000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02000002?0000?0000000000?000011101200102200000000001000000??0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0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000110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</w:t>
      </w:r>
      <w:r w:rsidRPr="00FE089D">
        <w:rPr>
          <w:rFonts w:ascii="Times New Roman" w:hAnsi="Times New Roman" w:cs="Times New Roman"/>
          <w:sz w:val="24"/>
          <w:szCs w:val="24"/>
        </w:rPr>
        <w:lastRenderedPageBreak/>
        <w:t>0??010?0010001?0?11?131?0000?00000001?0000?0000010?0?0100112100000000110000000?100?00?0000?0??00010100000001010000010100000140?0000000010020000010110012020012000000?000000000100?000033300000000000?200000101001011000000000000012?0?12020?????1000100002000001111111000011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00110000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[01]0000100100011201110000001000000000110010[01]0000000??2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11001001000??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 xml:space="preserve">?0?10?01?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FE089D">
        <w:rPr>
          <w:rFonts w:ascii="Times New Roman" w:hAnsi="Times New Roman" w:cs="Times New Roman"/>
          <w:sz w:val="24"/>
          <w:szCs w:val="24"/>
        </w:rPr>
        <w:t>Brachylophus_fasciatus</w:t>
      </w:r>
      <w:proofErr w:type="spellEnd"/>
      <w:r w:rsidRPr="00FE089D">
        <w:rPr>
          <w:rFonts w:ascii="Times New Roman" w:hAnsi="Times New Roman" w:cs="Times New Roman"/>
          <w:sz w:val="24"/>
          <w:szCs w:val="24"/>
        </w:rPr>
        <w:t xml:space="preserve"> 100000000000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00001100010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10000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?10000001120??0200000002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0111000?0?0100??0200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11010000011130100000000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100000100000001200020000020000000000000000?000110101200102000000000001000000??0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0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000111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??010?0010001?0?01?111?0000?00100000?0000?0?00010?0?0100012100000000100000000?100?00?0000?0??000101000[01]0?0[01]010000010100000140?10000000300000100100100110200120000101000000000100?0000232000000000000200000101001011000400000000013?0?13032?????10001000021000011[01]101[01]000011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200010000000000000001000112011100000010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?011001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0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2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10010????????????????1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Armandisaurus_explorator ?00000100000000?00000001?00010?00??10000000?0?0200000001120??0200000002?0?000??1000?0?0100??000?000?0110200000111201000000000000010000010000000100002000002?000?00000000000?000110101200?0???????0?00?100?000??0???000000??000??00?0010?000?0??010?0010001?0?01?111?00?0?01??0000?0000?0?00010?0?010001??00000000?00000000?????00?00?0?????001?1000?0000??0??00?0100000140?100000003000001?0?0010011020012000000?0?????????01?000033?00000000000?2000?????????????????????????????1?0??????????????????????????????????????????????????????????????????????????????????????????????????????1000?00????????????????????????????????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Dipsosaurus_dorsalis 100000[12]00010000?00000001100010000??10000000?0?0200000001120??0200000002?0?000111000?0?0100??0000000?011020000011120100000000000?0100000100000001000020000020000000000000000?000110101200202100000000001000000??01?0000000??000?000000111000?0??210?0010001?0?01?111?0000?01??0001?0000?0000010?0?01000121000000001000000000100?00?0000?0??00010100010000010000010100000140?1000000?30000010010111011020012000000?000000000100?000023300000000000?200000101001011000000000000013?0?13002???101000100002000001111001000011000?2000110000000000010010001120111000000100000012011001010000000??1000?0000?0010010010000000000000010?000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>Sauromalus_ater  100000[12]00000000?00000001000010000??10000000?0?0300000001120??0200000002?0?000111010?0?0100??0000000?0110100000101201000000000000010000000000000100002000002?000000000000000?00011010120010?100000000001000000??01?0000000??000?000000101000?0??010?0010001?0?01?111?0000?01??0000?0000?0?00010?0?01000121000000002000000000100?00?0000?0??00010100001001010000010100000130?000000003000001101001201102</w:t>
      </w:r>
      <w:r w:rsidRPr="00FE089D">
        <w:rPr>
          <w:rFonts w:ascii="Times New Roman" w:hAnsi="Times New Roman" w:cs="Times New Roman"/>
          <w:sz w:val="24"/>
          <w:szCs w:val="24"/>
          <w:lang w:val="pt-BR"/>
        </w:rPr>
        <w:lastRenderedPageBreak/>
        <w:t xml:space="preserve">0112000010?000000000100?000023300000000000?200000101001000000100000000013?0?13002???1010000?000200000[01]101100000011000?200010000[01]10000000001000112011100000010000000?0110010?0000000??2000?0000?001001001000000?0000?0010?000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Liolaemus_bellii 10000?000000000?00000001100010000??10030000?0?0100000001121??0200000002?0?000112000?0?0100??0000000?0110100000011202000000000001010000000000000100002000012?000000000001100?000010101200?02200000000001000000??01?0000000??000?000000110000?0??010?0010001?0?11?131?0000?00000000?0000?0?00010?0?01000120000000001000000000100?00?0000?2??00010100010000010000010100000130?2001010030000010010211012020012000000?000000000100?000023200000000000?200000101001000000400000000012?0?11020?????100010[01]00200000011111100001100[01]0[12]0011000010000000000100011201110100001000000100110010000[01]0000??0000?0000?001001001000??0??000?0?100011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Phymaturus_palluma 100000200000000?00000001100010000??10000000?0?0100000001121??[01]?????00?2?0?000112020???0100??0000000?0110100000111202000000000000010000000000000100002000002?000000000001010?000010101200102100000000001000000??01?0000000??000?000000110000?0??010?0010001?0?01?131?0000?00000000?0000?0?00010?0?0100012100000000010000000?100?00?0000?0??00010100000?00010110010100000140?100101002000000001021001202011200000000000000001010000013300000000000?200000101001000000[014]00000000002?0?11020?????10001000020000001110[01]1000010000?200[01]10000010000000001[01]001120111000000100000011011001010000000??1000?0000?001001001000??0??000?0?10?011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Chalarodon_madagascariensis 100000100000000?00000001000010100??10000000?0?0200000001121??1?????00?2?0?000112000???0100??0000000?01101000000112020000000000000100000000000001000020000020000000000000000?000010101200002000000000001000000??01?0000000??000?000000110000?0??010?0010001?0?01?111?0000?00000000?0000?0?00010?0?01000121000000001000000000100?00?0000?0??00010100010001010?00010100000140?2000010030000000010111012020110?00000?0000000001010000033300000000000?200000100?01011000000000000012?0?11020?????10000?1004000001111001000011000?200010000100000000001000112011100000010000001?011001000000000??1000?0000?001001001000000?00?0?00100110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>Oplurus_cyclurus 10000?000000000?00000001000010100??10000000?0?0400000001120??1?????00?2?0?000112000???0100??0000000?0110100000011202000000000000010000000000000101002000002?000000000002000?000010101200002000000000001000000??01?0000000??000?000000110000?0??010?0010001?0?00?111?0000?00000000?0000?0?00010?0?01000121000000001000000000100?00?0000?0??00010100010001010000010100000140?2000?10010010000010120012020110?00000?0000000001010000023200000000000?200000101001001000400000000012?0?1102</w:t>
      </w:r>
      <w:r w:rsidRPr="00FE089D">
        <w:rPr>
          <w:rFonts w:ascii="Times New Roman" w:hAnsi="Times New Roman" w:cs="Times New Roman"/>
          <w:sz w:val="24"/>
          <w:szCs w:val="24"/>
          <w:lang w:val="pt-BR"/>
        </w:rPr>
        <w:lastRenderedPageBreak/>
        <w:t xml:space="preserve">0???1010001000020000011[01]1[01]1[01]000011000?200[01]10000[01]00000000000000112011100000010000001[04]0110010[01]0000000??2000?0000?001001001000000?00?0?0010?110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Petrosaurus_mearnsi 100000100000000?01000101000011000??10000000?0?0000000001121??0200000002?0?000111010?0?0100??0000000?0110100000111202000000000000010000000000000100002000002?000000000000010?000010101200202200000000001000000??01?0000000??000?000000100000?0??010?0010001?0?01?121?0000?01??0000?0000?0?00010?0?01000121000000001100000000100?00?0000?0??0001010000000001001001010000?140?2000010030000010010121012020010?0000010000000001010000033300000000000?200000101101001000401000000002?0?11020???101000100002000000111001000011000?2000100000100000000010001120111000000100000010011001000000000??1000?0000?00100100100000000000?00100000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Uta_stansburiana 10000?000000000?00000001000011000??10000000?0?0000000001121??0200000002?0?000112000?0?0100??0000000?0110100000111202000000000000010000000000000100002000012?000000000000010?000010101200202200000000001000000??01?0000000??000?000000100000?0??010?0010001?0?01?121?0000?01??0000?0000?0000010?0?0100012100000000110000000?100?00?0000?0??0001010000000001000001010000?140?1000010020000010010121012020010?000000000000000100?000023300000000000?200000101001000000401000000002?0?11020???101000101002000000111011000011000?0000100000100000000010001120111000000100000010011001000000000??0000?0000?00100100100000000000?0010?000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Sceloporus_variabilis 10000?000000000?00000001000011000??10000000?0?0100000001120??0200000002?0?000111000?0?0100??0100000?01101000001112020000000000000100000000000001000020000120000000000000010?000010101200102200000000001000000??01?0000000??000?000000110000?0??010?0010001?0?01?131?0000?01??0000?0000?0000010?0?0100012100000000100000000?100?00?0000?0??00010100000?0001000001010000?140?2000010020000010010121012020010?0000010000000001010000033300000000000?200000101001001000401000000012?0?11020?????10001010030000011[01]101[01]000011000?00001000001000000000100011201110[01]00001000000100110010000[01]0000??1000?0000?0010010????????????????12??00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Phrynosoma_platyrhinos 100000100000000?00000??1100011000??10000000?0?0100000001120??1?????00?2?0?000111000???0100??02?0?01?001010000011110?000000010000010000001?000000?0002000122?000000??0010010?000010101200002400000000?010????????1?000000????00?00?000100000?0??010?0010001?0?21?121?0000?01??0000?0000?0000010?0?0001?120000000001000000000100?00?0000?0??0001010001100101000001010000?140?0000?000100100100102??010020210?00000?0000000001010000132200000000000?200000100?01000000001000010013?0?11030???10?000102002000000101000000011000?[02]000100000000000000010001120111002100100000010011001000004000??2000?0000?00200100100000000000?00100000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lastRenderedPageBreak/>
        <w:t xml:space="preserve">Uma_scoparia     100000[12]00000000?00000001100011000??10000000?0?0000000001121??1?????00?2?0?000112000???0100??0000000?0110100000111202000000000000010000001?000001?00120000120000000000010010?000010101200102100000000001000000??01?0000000??000?000000100000?0??010?0010001?0?01?121?0000?01??0000?0000?0000010?0?01000121000000001000000000100?00?0000?0??00010100000?0101000001010000?140?10000100300000100100110120202110000000000000000100?000023300000000000?200000101001011000401000000002?0?11020???101000101002000001111011000011000?0000100000100000000010001120111000000000000012011001000000000??0000?0000?00200100100000000000?0010?000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Leiocephalus_barahonensis 10000?000000000?00000001200010000??10010000?0?0200000001120??0200000002?0?000111000?0?0100??0000000?01101000001112020000000000000100000000000001000020000120000000000001000?000010101200102100000000001000000??01?0000000??000?000000110000?0??010?0010001?0?11?121?0000?01??0000?0000?0?00010?0?0100112100000000100000000?100?00?0000?0??00010100000?0101000001010000?140?2000020?3000001001012101202011200000010000000001010000033300000000000?200000101001011000400000000012?0?11020???1010001010030000011110[01]10000110010000010[01]000100000010010001120111000000100000010011001000000000??1000?0000?001001001000??0?00?0?0010?000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Plica_plica      101000100020?00?0000000?000011000??10000000?0?0300000001120??0200000002?0?000111000?0?0100??0000000?0110100000111202000000000000010000000000000100002000002?000000000001000?00001010120010?100000000001000000??01?0000000??000?000000111000?0??010?0000001?0?11?121?0000?00000000?0000?0000010?0?0100012100000000100000000?100?00?0000?0??00010100000?0101000001010000?140?2000020?3?00?0101???21010020110?0000000000000001010000023300000000000?200000101001011000100000000002?0?1?020?????10001000020000011[01]111[01]000011000?200000000010000000001000112011100000010000101[01]011001010000000??1000?0000?001001001000????00?0?00100000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Stenocercus_guentheri 100000100000000?01000001000010000??10000000?0?0300000001120??0200000002?0?000111000?0?0100??0000000?01101000001012020000000000000100000000000001000020000120000000000001010?000010101200002100000000001000000??01?0000000??000?000000110000?0??010?0000001?0?11?101?0000?00000000?0000?0?00010?0?01000121000000001000000000100?00?0000?0??00010100000?0101000001010000?140?20?0020030000010010121011020110?00000?000000000100?000023200000000000?200000101001001000400000000002?0?11020?????100010100200[01]0011111[01]10000110010100010000010000000001000112011100000010000001[02]011001000000000??1000?0000?0010010????????????????10???0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>Uranoscodon_superciliosus 10000?000000000?00000001000011000??10000000?0?0300000001120??0200000002?0?00011</w:t>
      </w:r>
      <w:r w:rsidRPr="00FE089D">
        <w:rPr>
          <w:rFonts w:ascii="Times New Roman" w:hAnsi="Times New Roman" w:cs="Times New Roman"/>
          <w:sz w:val="24"/>
          <w:szCs w:val="24"/>
          <w:lang w:val="pt-BR"/>
        </w:rPr>
        <w:lastRenderedPageBreak/>
        <w:t xml:space="preserve">1000?0?0100??0000000?0110100000111202000000000000010000000000000000002000002?000000000000010?000010101200102100000000001000000??01?0000000??000?000000110000?0??010?0000001?0?01?121?0000?00000000?0000?0000010?0?01000121000000001000000000100?00?0000?2??0001010001000101000001010000?140?2000010030000010010121012020110?00000?000000000100?000023300000000000?2000001010010[01]1000100000000002?0?11030?????1000101002000001111111000011000?2000100000000000000010001120111000000100000010011001010000000??0000?0000?001001001000??0?00?0?0010?010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Tchingisaurus_multivagus 10000?0?0?0??00????????????0?00?0??0?010000?0?0?100000021?0??0010000000?0?00???00?1?0??1?0??000?000?01100000?010?30?0000000000000000000?00000001?00021000?20100???0000???0??00001?101200?0?????????????????????????0?0??????00?000???0?0?????????0??1?00??????????1???00?0?00??????????0???????0?0??0?????0000??1???0???????????0?0????????00??1??????0?????????????0001???0000000000030001010020011020010?0000000000000000010000033?000000?????02001???????????????????????001?0?1???????????????????????????????0????????????????????????????????????????????????????????????????????????2??0?000???????????????????????????????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Gobinatus_arenosus 10000?0?0000100?00?00??1?0000?000??010?0000?0?0?20000002110??0010000000?0?0001?00?1?0?1100??0104000?01100000?020?303?0000100000?0000000?0000000110000100002?100?00000010000?00101?101200?0??????????0????000???0????????0??000?000?????0????????10?00?00?2?0?0??1????000?000?0?01?0000?00000???0?0????1??0000?????000000????????0?0000?????0010??00???0?????00???100000140?000?000000030001010010011020010??001000100000000???0001?23000000??????2001?????????????????????00001?0?1????????????????????????????????????????????????????????????????????????????????????????????????????????1000?0000??????????????????????????????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Adamisaurus_magnidentatus 10100???00?0100?00?0000?000000000??01040000?0?0?100000021?0??0010000001?0?000100001?1?11?1??0004000?01100000002013010001010000000000000000000001100001000?10100000000010??0?00101?101?00?0???????0?00010?0001??0???0?0??0??000?000?0?100?00?0??010?0000002?0?01?000?0100?01??0101??000?010000??0?0000012?00000??1?000000????????0?0000?????0010?000?0?0???0??0??01?0100040?00?2?2000002000?01001001?020?10??00100010000?00000?040122100000000000?0001???????????????????????????0?1????????????????????????????????????????????????????????????????????????????????????????????????????????0000?0000??????????????????????????????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>Gilmoreteius     10?00????0??00??0000?0???00000??0??000?0000?0?0?300?00021?0??0010000000?0?000100001?0?11?0??0004000?0110000001?01303?0000100000000?0?0000000?0011???010000101000000001??????????1?101100?0?????????0?010?000???????0100?????00?????0010??00?0??110?</w:t>
      </w:r>
      <w:r w:rsidRPr="00FE089D">
        <w:rPr>
          <w:rFonts w:ascii="Times New Roman" w:hAnsi="Times New Roman" w:cs="Times New Roman"/>
          <w:sz w:val="24"/>
          <w:szCs w:val="24"/>
          <w:lang w:val="pt-BR"/>
        </w:rPr>
        <w:lastRenderedPageBreak/>
        <w:t xml:space="preserve">?00000?????1?000??100?01??0101???00?0100?0??0?0?00?12?00000??????00?0????????0?0??0?0???0010???0?0?0???0??0??01?0000?40?0000?0?0000?100?01?0??01?0?0?10???0?0?010000?0000??000133300000000000?2000????????????????0200000?01?0??2?????????0?0???????0??????100?0210?1001100111??00??00000??00???????0???0?00000?000????1100010?00?000???1000?0000?0????????????????????????????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Polyglyphanodon_sternbergi 100000100000000?00?00001000000000??01040000?0?0?20000002110??0010000000?0?000100001?0?1101??0004000?01100000012013030000010000000000000000000001100001000010100?000001??????????1?101?00?0?????????0001010001??0???010??0??000?000?00120?00?0??110?000000?????1?001?0100?01??0101??000?010000??0?0??0??2?00000??????00?0??????????0000?????001????0?0?0???0??0?10100000040?0002?0000003100?01001001?0?0?1??0?01?0010000?00000?00013330?0000??????2000????????????????0200000001?0?12000??????0?????????0?0?01?100?0200??0010?0?????00??00000???01?00?1?0??10?00000?0000??????0??1?00?000???1000?0000?0????????????????????????????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Sineoamphisbaena_hexatabularis 10000????0???0??0000????000000??0??001????????????????011?0??00??0000???0?011?00????0?10?2??01140?0?1011?00????0??0??000010000??1??0?0??0????00?????01000010??0?0????1????????????011????0????11?????????????????????0??????0????????10???0????2?0??????1??0?01?13??1?0??01??02????000??100????0?????????00000????2???220????????????0??????1001??01100?????32?101?0000???????0???00?????????????0??0????10????0??00??0????010000142?0100?0??000?00????????????????????????0????0?1?0????????0?????????0????1?100???????0?????????????????????00???????????????????????????????????????????2000?0000??????????????????????????????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Adriosaurus_suessi 1?100???1???????????????????????0??0????????0???100?0?0?1???????0?00??0?0?00???0???????1?0??0?0?000??1??000???????0??1??????000?00?0?????????0????????????????0???0??????????????????????????????????????????????????????????????????????????????????????????????????????????0???????????????????0??0?1??00000??????????????????????????????????????????????????0??????????0?????????????????????????????????????????????????????????1????1??0???????????????????????0410003?11????3?30??????1?????????10??0??101?1?????1????0?????0???0?000??001??????0???0????0??011??????00????0??300???0??0?0?00??????????????????????????????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>Pontosaurus      10100?0?1110000?0?11????0000?00????10????0?????400000001110??2??0?00000?0?0001?0??2???0100??0000000?0110000???0???2??1?00000000?00?0?0???????001??0?2000012??00?000010000?0?00001?101????1??????????0???????????????????????????0??????????????????????????????????????0?0????0????????????????0?0??0?10?0000???????????????????????????????????????????????????0??0????????000?0?00?0112??010?1201?0?0?111?0000??000000010?0???</w:t>
      </w:r>
      <w:r w:rsidRPr="00FE089D">
        <w:rPr>
          <w:rFonts w:ascii="Times New Roman" w:hAnsi="Times New Roman" w:cs="Times New Roman"/>
          <w:sz w:val="24"/>
          <w:szCs w:val="24"/>
          <w:lang w:val="pt-BR"/>
        </w:rPr>
        <w:lastRenderedPageBreak/>
        <w:t xml:space="preserve">??2??100?01??????0??0????????????????0410002211?1??3?30???20?1?0??2???010???0??01?0??0??00???0?????0???01000??0011000?00???0?00001?011?????000012?0???00???0000?0?00?0????????????????????????????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Aigialosaurus_dalmaticus ??????????????????11?????????0?????1???????????400000?0?110??2??0?00??0?0?0001?0??3???01?0??020?0???0110000???????01?1?0?0?0000?00?0?0??00???0?1??0?200??12??00???00?????????0????101????1???????????????????????????????????????????????????????????????????????????????????????????????????????0????????????????????????????????????????????????????0?????????????01?2???0????00??00???????10???1?0??????????0???0??????????00?1???1?0??1??????0???????????????????0400000211010???30???20?1???????????????????????????????0?????????010?0??002??????0???0??0000?0????????00????0????0???0000?0?00?0????????????????????????????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Clidastes        1110012?021?000???11?????1???0?????100?0000???0?1110000??10??2??0?00??0?0?000300003???1100??0202000?011000003?0???01?10000010000200000??000000010000200001??0?0?00000000000?000010101200?1???????0?????????????????????????????????????????????01???0???0?????1?10??00?0?001?0?00????2?00???2??0?0?00??0?000000?10000010001?????0?0000?0???010?1000?00010?0131?101?001?2???0000?000000?12??01101??10?202?11?0?01??00??????000?000222210000111001?0000????????????????041000021001013?30??????0?????????10??01?????1?????0????0?0?0?00??01201??101?1???00???0???100?011??????00????01??10???0000?0000?0?0??????????????????????????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Platecarpus      1110012?021?000???11?????????0?????100?0000???0??1100?0??10??2??0?000?0?0?001300003???1100??1202000?011000003?0???01?10000010000200000??000?000100002000012?0?0000000000000?000010101200?12???0??0??????????????????????????0??0?????1??0??????010??00000?????1??0???0????01?0?00??002?000002??0?0?00?10?000000?10100010101????00?0000?????00??1100100010?0131010100012241?00?0?0?0000?120?0?10120101202011?1?00?000????0?000?0002223010001?000110000????????????????040000021001013?30???20?1??????????0???1?101?1?????1??????????????012?1??101?????00????????0??011??????00??2?0???10???0100?0000?0?31?????????????????????????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>Plotosaurus      1?10012?0210000???110????100?0?????100?0000???0?0110000??10??2??0?00??0?0?000300003???11?0??0202000?011000003?00??0101000001000?200000000000000100?02000012?010?00000000000?0000?0101200?1?00??????00010?000???1???0010?0??000?00000??10000????010?0000002?0?01?10??001??001?0?11??0?2?000202??0?0??1?10?000000???0000?0????????0?0000?0???010?1000?000?????3???0101012241?0000?0000001120001101201012010110?001?000100001000?00022322100011000110000????????????????042000021?01010?30????????????</w:t>
      </w:r>
      <w:r w:rsidRPr="00FE089D">
        <w:rPr>
          <w:rFonts w:ascii="Times New Roman" w:hAnsi="Times New Roman" w:cs="Times New Roman"/>
          <w:sz w:val="24"/>
          <w:szCs w:val="24"/>
          <w:lang w:val="pt-BR"/>
        </w:rPr>
        <w:lastRenderedPageBreak/>
        <w:t xml:space="preserve">???????????????0000??0??????????????012?1??101?????00???1???100????????????????????1????0000?0000?0????????????????????????????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Tylosaurus       1110012?021?000???11?????1???0?????100?0000???0?01100?0??10??2??0?00??0?0?001300003???1100??0202000?011000003?0???01?1000001000?200000??000??011?0002000012?0?0?00000000000?000010101200?1????????????????00????????????0??????????????????????01???0???0?????1?10??00?0?00100?00??002?00???2??0?0?00??0?000000?????????00???????????0????????????????01??0?3??????0012241?0000?000000?12??01101?0100202?11???00??00?10001000?0002222100001?000110000????????????????040000021001010?30???30?0?0???????100101?001?1??????????0?????0???01201??101?1???00???0???100?011??????00??2?00??10???0?00?0000?0?11?????????????????????????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Eichstaettisaurus 0?0?0?0?00?000??01000?0??000?0000??001?00?0?0??10000??01?10??00?0000000?0?0001?00?2?0?00?2??0?0?000?01100000??0??301?0?00000000?00?0????00??0001000?2000002?000?11001001000?00001??012?0?0??????????????????????????????????????????????????????2????0???????0???3???0?0?0???0?10?0?00?0???02??000?00?1??00000??????????????????????????????????????????????????0?00000?40?0?0??0000?03????01??1?01?020?1????000??00????0?000?000044?0000?0??0???0?00????????????????0400000002?0??1020??????0?????????00?????????0??1???????000???0???00000??001??0??10???0?00001?000?????1100???00?000???0000?0000?0????????????????????????????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AMNH_FR_21444    ??????????????????0????????0?0000??00130?00?0?0300000001010??00?0000000?0?00???0012???0002??0?1?000?01100000?0?1??0???000000000200?00?1???000001?00020?00?2??1???????000??0????0?????????????????0??????????????????00?????????????0??00??????00???000?002?0?01?131?00?0?01??0010?0000?0?010200??0??0????0000?0?1001100????????03?000??2???0010100????0???1??0??01??????????00????00002??00010010?1?020?1????0?0??00??????0???0??0????00?00????????????????????????????????????????????????????????????????????????????????????????????????????????????????????????????????????????????????0000?0000??????????????????????????????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Delma_borea      100000100100100?00000120000000000??1033000000?0?20000101410??0000?01?1?????????????????002??0210000?11?1?002000013010000000100032000001?1?001010?00010?2????011??????1??00??00???2101200401300000000001100011??01?0000000??100?000000100010?1??030?0000002?0?01?121?0000?01??0011??000?0??2?21?0?000011200000000101000010??0???00?0000?0??00000100000?0?01200001010000?230?2000020030000?001???0?0100200110000001000000000000?0001?3?10000100000??0000110??01000???????????00???0?1?020??????01???????????????????0?????1??????????????????????????????????????????????????????????????????0000?0000?0011?11????????????????10???0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lastRenderedPageBreak/>
        <w:t xml:space="preserve">Lialis_burtonis  10010?000100000?02?001100000?0000??1133000100?0??00001011?0??0000?01?0?????????????????102??0210000?01?1?000000014010000000000032000001?1?0011??????????????0?1??????1??00??00???2101200401100000000001100011??01?0000000??100?00000010?010?1??030?000001200?01?121?0000?01??0010?3000?0??2?20?0?000001200000000101000000?00???00?0110?0??00000100000?0?01200001010100?240?2000020030000?001???0?01002001100001010000000000010000044410000100000?000001101001000000000420030011?0?10020??????0100?31??0110000?00?10001111????0?????0?2?01001??01???????????????????0111112?????????????????0000?0000?00010110?00100011010201100??0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Strophurus_ciliaris 10000?000000000?0000?000000010000??1033000300?0300000001020??0000?01?1?????????????????002??0010000?01?10002001013010000000000031000001?1?001001?00020?2????01???????????????????2101200401201000000001100010??01?0000000??000?000000100010?0??030?0000002?0?01?131?0000?01??0011?2000?0??2?21?0?001001200000000100110000??0???03?0000?2??0001010000100?01200001010000?240?0000010?30010?001???3101002001200000010000000000010000044400000000000??00?00101101000000200200000?02???01020?????10000?100200100011100102101101??10011100000010001?0010001120111010000100000001110001000010000??0000?0000?0001011010010001?01000?100??0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Rhacodactylus_auriculatus 10000?000000100?01?00100000000000??1132000300?0?110000011?0??0000?01?2?????????????????002??0?10000?01?1?000001014010000000000030000001?1?001001?00000?2????011??????002000?0000?2101200202300001000001100010??01?0000000??000?000000100010?0??030?0000002?1?01?131?0000?01??0011?1000?0??2?21?0?001001200000000100120000?00???03?0000?2??0001010000100?01200001010000?240?0000010030010?001???3101002001100?0001000000010000?00003330000000000??000001101101000000200200000002?0?00020???0?10100?1002?000001?100?021011001120001100010000001?001000112011001000010000000[024]111001000000000??0000?0000?00010110100100011010?01100??0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Saltuarius_cornutus 000000200020100?00000110000000000??1033000300?0301000001110??0000?01?2?????????????????002??0210000?01?1?000001?14010000000000030000001?1?001001?00120?2????001??????002000?0000?210120040?300001000001100010??01?0000100??000?000000100010?0??030?0000002?1?01?131?0000?01??00?1?000??0??2?20?0?001001200000000100120000??0???03?0000?2??00010100001?0?01200001010000?240?0000010?30000?0?1???0?01002001200000010000000100010000044400000000000?00000[01]101101000000200200000002?0?0?020?????10[01]00?20[01]300000010110002101101??10001000010010001?0010001120110000000110000000110001000000001??2000?0000?0001011?????????1??????100??0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>Aeluroscalobates_felinus 100000200000100?00?00000000000000??1131000100?0300000001110??0000?01?1??0???????</w:t>
      </w:r>
      <w:r w:rsidRPr="00FE089D">
        <w:rPr>
          <w:rFonts w:ascii="Times New Roman" w:hAnsi="Times New Roman" w:cs="Times New Roman"/>
          <w:sz w:val="24"/>
          <w:szCs w:val="24"/>
          <w:lang w:val="pt-BR"/>
        </w:rPr>
        <w:lastRenderedPageBreak/>
        <w:t xml:space="preserve">???????102??0000000?0111?000000013010100000000040000001?1?001001?00000?2????010011001020020?00001210120040?201000000001110011??11?0010100??000?010000100010?0??030?000000221?01?131?0000?01??0011?0000?0??2?20?0?001001200000000100120000000???00?0000?2??00010100000?0001100011010000?240?0000010?300000?001003101002001100000011000000000010000044400000000000?000001101[01]01000010200200000012?0?11020???0?10000?2002001000121010001011001020001010010010001?0010[01]01120110000000100000000[01]10001000000000??0000?0000?00010110100100011010001100??0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Coleonyx_variegatus 10000?000000100000?00000000010000??1131000000?0300000001110??0000?01?1??0??????????????102??0010000?01?1?000000013010000000100040000001?02001001?00010?2????010??100?1???????????2101200402401000000001100011??11?0010000??000?010000100010?0??030?0000002?1?01?131?0000?01??0010?0000?0??2?20?0?001001200000000100110000000???00?0000?2??0001010000100001200001010000?240?0000010?30000??01???31010020011000000?0000000100010000144400000000000?0000001011010000102?0200000002???11020???0?10100?100200100012101002101100111000101002?010001?0010001120110010000100000000111001000010000??0000?0000?000?0100100100011010001100??0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Eublepharis_macularius 10000?000000100?00?00010000000000??1131000000?0300000001110??0000?01?1??0??????????????102??0000000?0111?000000013010000000000040000001?02001001000010?2????010011001020020?000012101200402301000000001100011??11?0010000??000?010000100010?0??030?0000002?1?01?131?0000?01??0010?0000?0??2?20?0?001001200000000100110000000???03?0000?2??0001010000100001200001010000?240?0000010?30000??0010031010020011000000?0000000010010000144400000000000?000001101101000010200200000002?0?11020???0?10100?100200[01]00010100102[01]?110011000111[01]0010010001?0010001120110000000100000000111001000000000??0000?0000?00000100100100011010001100000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Teratoscincus_przewalskii 10000?000010000?01000100000000000??0031000200?0300000001110??0000?01?1?????????????????002??0000000?0111?000000013010000000000030000001?1?001000?0?010??????011??????1???????????2101200?023000000000011000011??1?0010100??000?010000100010?0??030?0000002?0?21?131?0000?01??0010?0000?0??2?20?0?001001200000000100110000??0???03?0000?2??000101000010??01200001010000?240?000001003000000101003101002001100000000000000100010000043300000000000?00000010??011001102?0200000002?0?01020???0?10000?????000000101?0?0210110011100011001[01]0010001?0020?011?011?0?00001?0000?0?1110011?00?0000??2?0100000?0011?10010010001?01000?100??0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>Gonatodes_albogularis 10000?000110000?01?00100000000000??1132000200?0400000001110??0000?01?1?????????????????102??0011000?01?1?000000013010000000100030000001?1?000000?00010?2????01???????????????????210120030?301000000001100011??11?0000000??000?000000100010?0??03</w:t>
      </w:r>
      <w:r w:rsidRPr="00FE089D">
        <w:rPr>
          <w:rFonts w:ascii="Times New Roman" w:hAnsi="Times New Roman" w:cs="Times New Roman"/>
          <w:sz w:val="24"/>
          <w:szCs w:val="24"/>
          <w:lang w:val="pt-BR"/>
        </w:rPr>
        <w:lastRenderedPageBreak/>
        <w:t xml:space="preserve">0?000001201?21?131?0000?01??0111?0000?0??2?21?0?0000012000000001001000000?1?0?03?0000?2??00010100001?0001100001010000?240?00010200300?0?0?1???3101002001100000?10000000100010000143300000000000?000001101101000000200200000002???01020?????10000?10020000001010000000110011100011[01]002?010001?001000112011001000010000000[03]110001000010000??0000?0000?0010012010010001101000110?000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Phelsuma_lineata 10000?000000000?12?00120000000000??1132000100?0?10000001110??0000?01?1?????????????????102??0010000?01?1?000000014010000000000012000001?1?001000?00000?2????011??????000000?0000?2101200302301000000001100011??01?0000000??000?010000100010?0???30?000001201?21?131?0000?01??0011?0000?0??2?21?0?000001200000000100100000000???03?0000?2??00010100001?0001200001010000?240?0000000030000?001?????01002001200000010000000110010000143300000000000?000000101101000000200200000002?0?01020???0?10000?100200000011110102101101??101[01]100001000000000010001120110000000010000000110001000000001??0000?0000?001[01]0100100100011010001100??0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Gekko_gecko      10000?000000100?02?00100000000000??1131000200?0300000001110??0000?01?1?????????????????102??0010000?01?1?000000013010000000000032000001?1?001001?00020?2????011??????001000?0000?2101200202200001000001100011??11?0210100??000?010000100010?0??030?0000002?1?21?131?0000?01??0011?2000?0??2?21?0?0010012000000001001200000?0???00?0000?2??00010100001?0001200001010000?240?0000010030000?001???3101002001200000010000000110010000044400000000000?0000001011010?0000200200000002?0?01020???0?10100?[12]00[23]00000010100?021011001110001100000000001?00100011201100[01]0000100000?0?110001[01]000000000?000101110000110110100100011010001100000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Lacerta_viridis  10000?000000100?02?00111000000000??01040000?0?0?10000002100??00001300?0?0?001100002?0?0112??0000000?01100000000014011000001000010000000000000000100020000110100001001000010?0000101011001022000000000011100011?21?0010101??102?000000100000?0??020?1100003?0?11?111?0000?00000011?2000?0?00020?0?01000121000000010000000001110?00?0000?0??00010100000?0001000001010000?240?0000010000030001010110011020012000000000000000000100000333000000000000100000101001000000300400000002???11000???001000101002001000111001021111001110110010000000000000100011101110[01]0000100000000110001000000000??310101000000100100312201100010201101000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>Takydromus_ocellatus 100000100000000?02?00121000000000??01010000?0?0?10000001400??2????300???0?001100002???0112??0000000?01100000000013011000001000020000000003000000100020000110100001001000010?0000101011002023000000000011100011?21?0000101??102?000000100000?0??020?0100003?0?11?121?0000?00000010?2000?0?00020?0?0100012100000001000000000?110?00?0000?0??00010100000?0001000001010000?240?000001000002000101011101102001</w:t>
      </w:r>
      <w:r w:rsidRPr="00FE089D">
        <w:rPr>
          <w:rFonts w:ascii="Times New Roman" w:hAnsi="Times New Roman" w:cs="Times New Roman"/>
          <w:sz w:val="24"/>
          <w:szCs w:val="24"/>
          <w:lang w:val="pt-BR"/>
        </w:rPr>
        <w:lastRenderedPageBreak/>
        <w:t xml:space="preserve">2000000?000000000000?0000433000000000000100001101102000000300200000?02???11020???0?100010[01]00[23]0000001110010211110011101110100[01]0000000000100011[01]011[01]0[01]000010000000[01]110001010000000??110101000000100100312301100010201101000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Colobosaura_modesta 100110100120100?00?00121000010000??11020000?0?0?20000000?00??00001001?0?0?010100012?0?0112??0100000?0111?002000013011000000000030000001003000000?00010000110100011001001000?0000111011001021000000000011100010?01?0010101??102?001000110000?0??020?000001301?11?111?0000?00??0010?2000?00?2?20?0?0000012100000001000000001?110?00?0000?1??00011101?00?0001000001010000?240?100001000002000101023101002001200001010100000000010000043300000000000?1000021???020001110?0200000102?0?13002?????10001?1???????????11??0???????1??01????0???0??0???00????11?0???0???????0??????11?001??00???0???2000?0000?00?0?10041231110?01020?11????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Pholidobolus_montium 100110100120100?01?00120000000000??1133000000?0300000000?00??00001101?0?0?000100022?0?0111??0100000?0111?002000013011000001000031000001003000000?00000000110100001001001000?0000111011001021000000000011100110?01?0010101??102?001000110000?0??020?000001300?11?111?0000?01??0010?2000?0001020?0?0100012100000001000000001?110?00?0000?0??00010101?0000001000001010000?240?100001003000000001023101102001200001010100000000010010042200000000000?100001111002000111000100000102?0?13002?????100010100210000[01]10111002111100111011101000001000000011101110111000000100000000110001010000000??0000?0000?0010010041221110?01020?11?110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Callopistes_maculatus 10000?000000000?00000101000010000??10000000?0?0300000002110??0000100001?0?000200012?0?1110??1200000?0111?00000001301100000000003000000000000000010002000012?100001001000000?0000111011002021000010000011100010?01?0010101??102?000000110100?0??020?0000003?0?11?101?1000?00100011?2000?0101020?0?01001121000000010000000011100?00?0000?0??0001110001000101000001010000?140?0000100000030000010110011020011000010?0100000000110010132300000000000?100001111001000111000100000012?0?13002???0?10001?101200000010110000001000100010111000000000010011101120111000000100000001110001010000000??0000?0000?00100100412011100010201101110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>Tupinambis_teguixin 10000?000000000001?00111000010000??11000000?0?0300000002410??0000100002?0?000200012?0?1110??1200000?0111?00010001401100000000003000000000000000010002000012?100001001000000?0000111011001020000010000011100010?01?0010101??102?000000100100?0??020?0000003?0?11?101?1000?01??0111?2000?0101020?0?0000112100000001000000001?100?00?0000?0??00011100000?0101011001010010?140?000001000003000001011001102001200001010100000000110010043220000000000?2000022110011??111000100000012?0?13002</w:t>
      </w:r>
      <w:r w:rsidRPr="00FE089D">
        <w:rPr>
          <w:rFonts w:ascii="Times New Roman" w:hAnsi="Times New Roman" w:cs="Times New Roman"/>
          <w:sz w:val="24"/>
          <w:szCs w:val="24"/>
          <w:lang w:val="pt-BR"/>
        </w:rPr>
        <w:lastRenderedPageBreak/>
        <w:t xml:space="preserve">???0?10000?10020000001011[01]001111100[01]0[12]0[01]011100010000000001[01]10112011100000010000000?1100010?0000000??2000?0000?00100100412011100010201101110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Aspidoscelis_tigris 10000?000000100?01000100000010000??10000000?0?0300000002110??2??0?000?0?0?000200012???0110??0003000?0111?00010001401100000000003010000000000000010012000012?100000000000000?0000111011001022000000000011100010?01?0010111??102?000000110100?0??020?0000003?0?11?101?1000?00100111?2000?0101020?0?01001121000000010000000011100?00?0000?0??0001110000000001000001010000?140?000010000001000101021001102001200001010100000000110000133300000000000?100001111101000111000200000012?0?13002???0?100010100200000110110102101100101000111000100000010011101110111000000100000001110001010000000??2000?0000?00100100402010100010301101??0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Teius_teyou      10000?000000100?00000100000010000??10000000?0?0400000002110??0010100000?0?000200012?0?1110??0003000?0111?00010001401100000000002010000000000000010002000002?100000000000000?0000111011001022000000000011100010?01?0110101??102?000000120100?0??020?0000003?0?11?101?1000?00100111?2000?0101020?0?0100112100000001000000001?100?00?0000?0??00011100001?0001010001010100?140?00001000000300010102100110200120000100010000000010?0000222000000?0000?100001111001000101000200000012?0?13002???0?100010100200000011110102101100101000111000[01]000000[01]00111011[12]011100000010000000111[01]00101000?000??1000?0000?00100100402010100010301101110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Paramacellodus   100?00200000000?01?001?00000??000??0?010000?0?0??00000000??????????????????????????????1?2??001000??011000?0?0001301100000000001000000?0?????00??00000000?1000?????0??????????????????0????????????0???????????????0?0??????????0????????????????0?011?003?0?100?????0?0?000?0?10?2000?000102??0?0????1?????????????????????????0?0???????????????????????????????000??240?00?1?0000002?000??0011?????0?1????0?????0??????00100000332000000?0000?2000???????????????????????????0??????????????????????????????????????????????????????????????????????????????????????????????????0???????2??????????????????????????????????????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Parmeosaurus_scutatus 1000001?0000000?0??00??0000000000??01010000?0?0?3000000?110??0010000000?0?00???00?2?0??100??000?100?01100000?00??301?000000000010000000??????001?00020000???10???????0??0?0?0???1?101200?0???????0?00?11?000???2???0?0??1??100?000??01?0000??????0??100003?0?1001???0000?000?0?10?2000?000102??0?0?00?12?00000????00?000????????0?0000?????001?1?00?0?0???0??0??01??000230?00010000000300000100?101?020?10?0001000000000010010000033300000000000020?0???????????????????????0?2?0?1???0??????0?????????00????????????????????0?????0???01000??00?0?????????????????0?0????1??????????????1021020221?010???????????????????????????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lastRenderedPageBreak/>
        <w:t xml:space="preserve">Tepexisaurus_tepexii 10000???0????????????????????????????0?0?0????0?4?0???0?1????2????000?0?0?02?1?00?2??????2???????????11??00???0???????0000100????????????????00???0??00001???000??0?1020?20?00001??01200?0??????????????????????????????????0??????????????????0?0?????0?3?0?11??3???00???1??0?11?2000?00100???0?0??0??????????????10????????????????0????????0???0???0???????????00000240?00020000200000?001001001?02001????010?010?????000??000?4430000000?000?2000????????????????0200000002???1?0????????0?0???????000?01?1???0??1??0????0?????0???0??00???010101?10???0?00001?00??????110010?00?000??????0?0000?0????????????????????????????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Cricosaura_typica 10000?000200000??200012??00010000??1133000000?0?30000001110??2??0??00?0???021100012???0102??0000001?11110002000013011000000000011000001?1?002020?0000000012?00000100102?020?0000101012102023000000000011100010?21?0200101??000?000000110000?0??120?1000003?0?11?131?0000?01??0111?3000?0010020?0?0100012100000001011000000?0???00?0100?2??00000100001?00110?0001010000?240?0?02020?302?1???1???11010010?10?1001010000000000000000132300000000000?000001101101010000300200000002?0?10000???1?10000?100200000011100101111100101011001002?010000000100011101110120001000000001100010[01]0010000??2000?0000?001001001122??1?1010?0?101??0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Lepidophyma_flavimaculatum 10000?000000000?02000101200000000??01040000?0?0??1100002110??2??0??00?0???020200002???0012??0010001?11110002000013001002001000010000001?1?001000?0000000111000001121102?020?0000101011102024000000000011100110?21?0200101??000?000001110000?0??220?0000003?0?11?121?0000?01??0211?3000?0010020?0?00000121000100010110000?01110?00?0310?2??0001010100000011000001010000?240?0002020?302?1??11???10010020110?1001010100000000010000032200000000000?200001101101010000300200000002?0?10000???1?10000?11??0000001110[01]10210110010[12]011101002?010000000101011[12]0111010000100000000110001000010000??000??0000?00100100112201101010?01101001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Palaeoxantusia_sp. 10000?0?0010000?01?00????00000000??01030000?0?0?30000001110??2????000?0?0?020200002???0002??001?001?1111?00??000?3011000001000010000001?1?001020?00000001110000011211?20020?00??1?1012?000??????????0????100???2???1????1??000?00????1?0000????220?1000003?0?11?1?1??000?01??0111?3000?001002??0?0??0?12?000100????100??????????0?0000?????001010?0?1?0?1?0??0010100000240?0002020?302010001???10010020110?100101010??0??00010000232200000000000?2000????????????????020??00002?0?1?0????????0?????????0?????????????????????0?????0???01??0???????????????????????????????????????????????3000?0000?0????????????????????????????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>Xantusia_vigilis 10000?020010000001000121100000000??01030000?0?0?20000001010??2000000000?0?020?0</w:t>
      </w:r>
      <w:r w:rsidRPr="00FE089D">
        <w:rPr>
          <w:rFonts w:ascii="Times New Roman" w:hAnsi="Times New Roman" w:cs="Times New Roman"/>
          <w:sz w:val="24"/>
          <w:szCs w:val="24"/>
          <w:lang w:val="pt-BR"/>
        </w:rPr>
        <w:lastRenderedPageBreak/>
        <w:t xml:space="preserve">0022???0002??0000001?11100002000013011000000000010000001?1?001020?0000000012?00001101102?020?00001010121040?300000000001111001??21?0200101??000?000001110000?0??120?1000003?0?11?131?0000?01??0111?3000?0010020?0?010001210001000101100000010???00?0100?2??000001?000?000110?0001010000?240?0002020?302?1??01???11010020110?1001010000000000010000232200000000000?000001101101010000200200000002?0?10000???1?10000?11??00000011101102111100101011001002?01000000010101110111000000100000000110001010000000??2000?0000?00100110112201101010?01101001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Platysaurus_imperator 100001220000000?01?00100000000000??01030000?0?0300000001110??000000000??0?021200022?0?0102??0010201?111000010000140110000010000100000000?2000000?00000000110100011201020020?0000101012002023000000000011100110?11?0010101??100?000000100000?0??030?1100003?0?11?131?0000?01??0011?2000?0001020?0?010001210001000100000000?1110?00?0000?0??00010100000?0?110000010100000240?00020200000100?0010111010020010?1000010001100010010000033300000000000?00000110??01000000010200000102?0?11010???1010?00?00020000001110?100011100101001001001000000000010001?101110?00001?000????1100??0?00?000?1?200101200010?00100111201100010001??1??0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Cordylus_mossambicus 100001200020000?02000120000000000??10030000?0?0400000001110??020000000??0?021200022?0?0102??0010201?11110002001014011000001000010000000002000000?00000000110100011201020020?0000101012002022000000000011100111?11?0010101??100?000000100000?0??030?1100003?0?11?131?0000?01??0011?2000?0000020?0?000001210001000100000000??110?00?0000?0??00000100000?0?110000010100000240?00020200000200?0010111010020010?0000010001100010010000033300000000000?20000110??01000000??02000?0002?0?11010???1010000?00020000001110?1000111001010111010010010000000100011201110?00001?000????1100010?00?000?1020010121101010?100111201100010001101??1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Zonosaurus_ornatus 100000100000100?01000120000000000??00030000?0?0?30000001110??0?000000???0?021100012?0?0102??0110202?11100001000014011000001000010000000002000000200000000110100011201020020?0000101012001023000010000011100010?21?0010101??100?000000110000?0??020?0100003?0?11?131?0000?00000011?2000?0?01020?0?0000012100010001000000000?110?00?0010?0??00010100000?0111000001010000?240?000201000002000001012001002001101001010000000010010000033200000000000?100001101001[01]?0000000400000002?0?11010???1010000?1012000000111001021111001110111010011010000000100011[12]011100200010000000111000101000000010?101?2212010100100112201100010001101??0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>Cordylosaurus_subtesselatus 100000100000000?01?00120000000000??00030000?0?0400000001010??00000000???0?021100012?0?0102??0110202?11110000?0001401100000010003000000000200000020000000?11010001120?020020?000010101200?023000000000011100010?21?0010101??100?000000100000?</w:t>
      </w:r>
      <w:r w:rsidRPr="00FE089D">
        <w:rPr>
          <w:rFonts w:ascii="Times New Roman" w:hAnsi="Times New Roman" w:cs="Times New Roman"/>
          <w:sz w:val="24"/>
          <w:szCs w:val="24"/>
          <w:lang w:val="pt-BR"/>
        </w:rPr>
        <w:lastRenderedPageBreak/>
        <w:t xml:space="preserve">0??020?0100003?1?11?131?0000?00000011?2000?0??2?21?0?010001210001000100000000?1110?00?0010?0??0001010001000?11000001010000?240?00020100000100000101110100201110200?01000000001000?000133300000000000?00000120??011?00001?0400000?02?0?1?002?????10?0???????0??????1???0??????0???0?????0???0??00??00????11?0???0???????0??????11?001??00???0?10?101?2222010?0000011220110001000?101??0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Myrmecodaptria_microphagosa 0000012?0000000?0??00?00?0000???0??11010010?0?03000?00011?0??2????10000?0?00?1?00?2????1?2??000?000?01100002?000?301?000001000?1000?00??1????001?000000000200?01010010010?0?00001?10??0??0?????????????????????????????????????????????0???????0????1?????????1?1?1?0000?01??0?10?1000?0001?2??0?0?????2??0000????????????????????0000?????0010??0??????????????0?00100?40?0?0201000001?0?001001101?020?10??000010000000000???0000???000?0???????00?0?????????????????????????????????????????????????????????????????????????????????????????????????????????????????????????????????????02????????0?????????????????????????????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Carusia_intermedia 0000012?0000000?01?00000000000000??11010010?0?010000000?1?0??2????10000?0?0001?0022???01?2??0200000?011000020000?301?00000100001000000001?000001?00000000010000101001???????????1?101?0??0??????????0????000????????????1??????0?0?????00????????0??1?0003?0?2???3???000?0???0?10??000?000102??0?0?0??12?00000???????0??????????0?0000?????001???00???0????????1??000??2???00?2?1000?0200??0?011101?020?1????00?1010???0?000??0000433?00000?0?????000???????????????????????0???0?1????????????????????????????????????????????????????????????????????????????????????????????????????????3000?00??0?????????????????????????????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Globaura_venusta 000000200000000?01?00120000010000??11010000?0?03000000021?0??0000120000?0?0101?00?2?0??1?2??011?100?01100000?000?301?0000011000200000000????0001?00000000011000101001020020?000010101200?0?????????????????????????0?0?????100?000?2?100000????020?01000?3?0?11?131?0000?00000010?1000?0001020?0?0?00??2?00000????0000??????????0?0000?????00101?00???0???0??0??01??0002?0?00?20000000200010100?001?020?100000101000000101000?000123?0000000000002000??????????????????????????????????????????????????????????????????????????????????????????????????????????????????????????????????????2000?00????????????????????????????????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>Hymenosaurus_clarki ?????????????????????????????0??0??0?0?000??0?0?4?0?000???0??0000120?00?0??????0??2????1?2??011?100?01100000?0?0?301?00000110???10?00????????001?00000000?11000?010010????????0010101200?0????????????????????????????????????????????????????????????????????10?3???000?000?0010??000?000102??0?0100?1??000???????000?1????????0?000??????001???00?1??0110?????01000?0240?00???00000010001010121011000010?0001010000001010??</w:t>
      </w:r>
      <w:r w:rsidRPr="00FE089D">
        <w:rPr>
          <w:rFonts w:ascii="Times New Roman" w:hAnsi="Times New Roman" w:cs="Times New Roman"/>
          <w:sz w:val="24"/>
          <w:szCs w:val="24"/>
          <w:lang w:val="pt-BR"/>
        </w:rPr>
        <w:lastRenderedPageBreak/>
        <w:t xml:space="preserve">?0001??2000?0???????2000??????????????????????????????????????????????????????????????????????????????????????????????????????????????????????????????????????2??????????????????????????????????????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Eoxanta_lacertifrons 0?000?0?0000000?01?00121000010000??01110000?0?0?2?000002110??0000120000?0?01?1?00?2?0?0102??0000000?0110000?0000130110000011000200000000020000012000000000110001010?1???0???00??1??0?200002??????0?00011?0001??2??00?0??1??100?000?20??0000?0??120?010001300?11?131??000?01??0011?1000?000102??0?0??0?12?000000???0000??00??????0?000??????00101000?1000110?00?101?0000240?00020000000100010100110?1020010?00010?000???0?1000?000122200000000000?2000???????????????????????00????1??????????0?????????0???????????????????????????????????????????????????????????????????????????????????2?0????????????????????????????????????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Plestiodon_fasciatus 00000?000000000002?00120000000000??01020000?0?0?20000001110??0000130100?0?011100022?0?0102??0110100?01100002000013011000001000020000000002000001200000000110100111001020020?000011101200?023000000000011100010?21?0010101??100?000020110000?0??020?010002300?11?131?0000?00000010?1001?0?01020?0?0000012100000001001000000?110?00?0000????0001010001000011000001010000?240?00010100000200?0010011011020010?00010110000000100100000333000000000000000001101001000000100200000002?0?11000???2010001?100210000011101102111100111011001002?010001?001000111011101000010000000011000101001000010210202222110100100112101000011001100??0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Scincus_         ?02000[12]000?0000?02?00101000000000??01020000?0?0400000001110??20?01201?0?0?010100022???0102??0110100?01100002000013011000001000021000000002000001200010000010100111001020020?0000111012001021000000000011100010?21?0010101??100?000000110000?0??220?010002300?01?131?0000?00000010?1001?0?01020?0?00000121000000010000000001110?00?0000?1??0001010001000011000001010100?240?00010100000100?0010011011000010?0001010000000010100000123200000000000?00000110??01000000100300000102?0?11000?????10000?101210000011100102101100111011001002?000001?0010[01]011201110102300000000001100010100[01]?20010210202222110100100112001000011001100000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>Brachymeles_gracilis 00000?000000000?02?00120000000000??01030000?0?0??0000001110??2??0?201???0?0?0100022???0101??0110100?01110002000014011000001000022000000002000000?00000000110?00111001020020?0000111012002022000000000011100010?21?0010101??100?000020110000?0??120?010002310?11?131?0000?01??0010?1001?0??2?20?0?000001210000000100000000011?0?00?0000?1??0001010000000001010001010000?240?00010200000100?0010021011020010?0001011000000010010000133300000000000?000001101001000000100400000102?0?10010?</w:t>
      </w:r>
      <w:r w:rsidRPr="00FE089D">
        <w:rPr>
          <w:rFonts w:ascii="Times New Roman" w:hAnsi="Times New Roman" w:cs="Times New Roman"/>
          <w:sz w:val="24"/>
          <w:szCs w:val="24"/>
          <w:lang w:val="pt-BR"/>
        </w:rPr>
        <w:lastRenderedPageBreak/>
        <w:t xml:space="preserve">??2010000?100[234]11000011101102111100111011001002?010001?00000011201110011000000000001100010100[01]2000102102022221102001001120010??011?0?100???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Acontias_percivali 000100100000000?01?00100000000000??01230000?0?0??1000001110??00001?1?0?????????????????101??0210000?11100002000013011000?00000032000000002000020?????0?0012?0?00?1?01020020?0000111112000022001102000011100011?21?0010111???00?000020120000?0??220?010002310??1?131?0000?01??0011?1001?0??2?21?0?010011210000000102??0120010?0?00?01?0?2??0011010??01000110?0101010000?240?00010200300000?0010011010000010?00010?100000001000?000122200000000000?00000100??001???????0430030111?0?10000??????001??????02??????????1?????1????0?????0???0?000???1???????????????????1?????????????????????10000202222110?0?100112011000011001100??1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Amphiglossus_splendidus 000000100000000?02?00120000000000??01030000?0?0400000001110??0000130100?0?010100022?0?0101??0110100?01100002000014011000001000032000000002000000?00000000110?00111001020020?0000111012001022000000000011100010?21?0110101??100?00002?100000?0??120?010002310?11?131?0000?01??0010?1001?0??2?20?0?00000121000000010000000001110?00?0000?0??0001010001000011001001010000?240?00010200000100?0010021011020010?00010?1000000010010000133300000000000?000001101001000000300410000?02???1?000?????1000[01]?101210000010101002111100111011101002?010000000100011101110030001000000001100010100000001021020222211010010????????????????100???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Feylinia_polylepis 100000100000000?12?00100000100000??01020000?0?0??00001011?0??0000????0?????????????????100??0110100?01110002000014011000?0?10003200000001?0001????????????????01?1001020020?0000111112001023001112000011100010?21?0110111??100?00002012?000?0???20?010003310??1?131?1000?01??0111??1???0????20?0?010101210000000101000110??0???00?01?0?1??0001010?00000?0100?101010000?240?00010200000100?0010111010020110?000101100000001000?000222210000100000?00000[12]10??001??0????0430000211?0?1?001??????001??????31?1?0??00??0000201????1?????1???0100????1???????????????????1?????????????????????10100202222110??110????????????????10????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Trachylepis_quinquetaeniata 00000?000000000?02?00100000000000??11010000?0?0300000001110??2??0?301???0?011100022???0102??0110100?01100002000013011000001000030000000002000000?00000000010100111001020020?000011101200?02200000000001110001??21?0210101??100?000020110000?0??120?010003320??1?131?0000?01??0010?1001?0??2?20?0?01000121000000010000000001110?00?0000?0??00010100000?0011002001010100?240?00010100300100?0010020011020010?000101100000001000?000033300000000000?000001101101000000300200000102?0?11000???2010000?101200000111100102111100111011001002?01000000010?011201110?00001000000011100011100?0000102002022221101001001120010000110011?0??0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lastRenderedPageBreak/>
        <w:t xml:space="preserve">Sphenomorphus_solomonis 00000?000000000?01?00120000000000??11110000?0?0?30000001110??0000130100?0?010100022?0?0102??0110100?01100002000014011000001000032000000002000000?00000000110100111001020020?0000101012002022000000000011100010?21?0210101??100?000020120000?0??220?010003320??1?121?0000?01??0010?1001?0??2?20?0?000001210000000100000000??110?00?0000????00011100001?0?11002001010000?240?00010200300000?0010111011020010?0001010000000010010000133300000000000?000001201001000000300200000202?0?1?000?????100010101211000111101102111100111011101002?010000000101011101110120001000000011100010100100001021020222211010010011210100?01110?100???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Eugongylus_rufescens 10000?000000000?02?00120000000000??11010000?0?0400000001110??20?01301???0?01110?022???0102??0100000?01100002000013011000001000031000000002000000200000000110100111001020020?0000111012002022000000000011100011?21?0210101??100?000020110000?0??020?010003320??1?121?0000?01??0010?1001?0??2?20?0?0000012100000001000000000?110?00?0000?0??00010100000?0111001001010000?240?00010200300000?0010011011020010?000101000000001000?000043300000000000?000001101001000000300400000202?0?11000?????10000?10121000001110[01]102111100111011101002?010000000100011[12]01110100001000000001100010100100001021020222211010010011200100?01110?100??0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Tiliqua_scincoides 00010?000000000?00?00120000000000??11010000?0?0400000001110??2??0?301???0?011100022???0102??0010000?0110000200001401100100100003200000001?000000?00000001010100111001020020?0010111012002022000010000011100010?21?0210101??100?000020120000?0??220?010003320??1?101?1000?01??0110?1001?0??2020?0?0000012100000001000000000?110?00?0000?1??0001010100100011002001010000?20??10020200300000?0010021011010010?0001010000000000010000032200000000000?000001101001000000300410000202?0?11000?????10000?10121000011110010[12]11110011[12]011[01]01002?010000?0010001120111012000[01]0000000?1100010100120001020020222211010010011200100001100110?001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Shinisaurus_crocodilurus 100000200000000?00010??1100000000??10010010?0?0300000002120??2??0?00??0?0?000100012???0100??0200000?11100000000013001000000000011100000001000000200120001110100001001000000?000011101100102200000000001110001??11?0000101??101?000000101020?0??020?0100002?0?01?121?0000?00100010?2000?0001020?0?00000121000000010100000001110?00?0000?2??00010110010001010110010100100240?0001100000030000010010011020011000000?00000000001100000322000001100000000001100?011??0????0200000203?0?11001???2010000?10020000001011000000110010?000100000000000000011?0112011?0?000010000????1100011?00?00000?3101010100001001012000000000100111010?1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>Xenosaurus_platyceps 100001200220000??0000101000000000??10020010?0?0100000002120??0000000000?0?01010</w:t>
      </w:r>
      <w:r w:rsidRPr="00FE089D">
        <w:rPr>
          <w:rFonts w:ascii="Times New Roman" w:hAnsi="Times New Roman" w:cs="Times New Roman"/>
          <w:sz w:val="24"/>
          <w:szCs w:val="24"/>
          <w:lang w:val="pt-BR"/>
        </w:rPr>
        <w:lastRenderedPageBreak/>
        <w:t xml:space="preserve">0022?0?0102??0000001?1110000000001301100000000001000000000100000120002000101010010011000?000?0000111011002022000000000011100010?21?0000101??101?000010100020?0??020?0100002?0?01?131?0000?01??0010?2000?0001020?0?00000121000000010000000001110?00?0000?0??00010100000000010000010100000240?0000000100030011010111011020011010000?0000100000010000033300000000000??0000010??011???????04000?0202?0?11030???2?1000??1????0??????10??0??????0???0?????0???0??00??00????11?011?0???????0??????11?001??00???0???310101110000?0?10120?????????0?1?10???1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Xenosaurus_grandis 100001200220000??0000101000000000??10020010?0?0200000002120??2??0?00??0?0?010100022???0102??0000001?1110000000001301100000000001000000000100000120002000101010010011000?000?0000111012002022000000000011100010?21?0000101??101?000010101020?0??020?0100002?0?01?131?0000?01??0010?2000?0001020?0?0100012100000001000000000?110?00?0000?0??00010100010?0001000001010000?240?00000001000300110101110110200110200001000010000000?000033300000000000?10000010??011??000000400000202?0?11030???2?10000?0[01]??0000001010000001110010100010000[01]001000000010001100111010000100000000110001010010000??3101010100001001012000?0000010011101001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Pseudopus_apodus 10001?000000000000000110000000000??00010000?0?0?40000002120??0000210100?0?011100012?0?0102??0100000?01100000000014011000000000010000000001000001200010000120000111001000010?0000111011001024000000000011100110?21?0001001??101?000000001020?0??020?0100002?0?000121?0000?00000010?2000?00?2020?0?00000121000000010000000001110?00?0000?0??0001011101000001001001010000?040?0111200100020011010110010020011000000?000110001001?00002220000001000000000011010011??000010420030213???10031???2??0000?31??0100001000?0000010000?3??????????0100[01]???1?????????????????????????????????????????10210111111010100101200000000010?11101??0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Peltosaurus_granulosus 100000200020000?01?00100000000000??10040000?0?0?10000002120??20?0?00??0?0?0011?0012???0102??0100000?011000?1000013011000000000010000000001000001200020?00010000111001000010?000011101100?02??000?0?00011?00010?2??0010100??101?000?00101020?0??020?0100002?0?000131?0000?00000010?2000?0001020?0?0100112?000000?10000000001?????0?0000?2???00101110?0000??0?000?0100000140?00100001000200100100100110200110200001000110001001000003330000001000000000???????1??????????????02010??11?????????0?????????0??????????000??1001?1????????????????????????????????????????????????????????????21210111111010???????????????????????????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>Helodermoides_tuberculatus 1000??2?0000100?00000101000000000??00040000?0?0?40000002120??20?0200000?0?0011?00?2???0102??010?000?01100002?00013011000000000011000000001000001200121000010000101001001000?00101??0?100?0?????????00011100010?2??0010101???01?000?0???1020?0??</w:t>
      </w:r>
      <w:r w:rsidRPr="00FE089D">
        <w:rPr>
          <w:rFonts w:ascii="Times New Roman" w:hAnsi="Times New Roman" w:cs="Times New Roman"/>
          <w:sz w:val="24"/>
          <w:szCs w:val="24"/>
          <w:lang w:val="pt-BR"/>
        </w:rPr>
        <w:lastRenderedPageBreak/>
        <w:t xml:space="preserve">020?010?002?0?0001?1?00?0?000?0010?2000?0001020?0?0??0?12?0000?0?????0????0?????????000???????????10???00????0??1???????140?001000010002?000??001201102?01??2??0010001100?10???0000?3?000000??000?0000?????????????????????????????1???????20?????????????????????????????????????????????????????????????????????????????????????????????212??1?1111010???????????????????????????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Anniella_pulchra 100000100000?00000?00000000100000??0124000000?0??0000001120??0000??0?00?0?1???????2?0??100??1?02000?0111?0??2?0013011000?00000012000000?01000001?00020?100??001?????100?010?0000111111001022001111000011100010?21?0010111??001?000000101020?0??020?0100023?0?01?121?0000?01??0011?22?0?11??020?0?11???12100000001020??1200?0???00?01?0?1??0010010?000?01010021110100010030?011110010000001001012001002001100000010000100010110000112110000110000?000001100?001???????0430030213???10001???2??001??????0[12]??????????1?????1????1?????1???01001???1???????????????????1?????????????????????102100?01110103010012000000?0010?11101??1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Celestus_enneagrammus 100010110020100000?00100000000000??01040000?0?0?20000002120??0000000000?0?001100012?0?0102??0010000?01100001000013011000000000010000000001000001200020000110000111001010010?0000111011001023000000000011100010?21?0010101??101?000010100020?0??020?010001200?01?111?0000?00000010?2000?0001020?0?00000121000000010000000001110?00?0000?0??00010110010?00010000010100000140?001120010003001001021001002001102000010001100010010000032200000010000?1000011010011??000110410000202???10010???2?10001110020000011[01]1001000111001110111010000010000000101011[01]0111002000100000000110001[01]10002000102101111110101000012???????0??????100??1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Elgaria_multicarinata 100000100000000?00000100000000000??10040000?0?0?10000002120??0000200000?0?000100012?0?0102??0100000?01100000000013011000000000030000000001000001200020000110000111001000010?0000111011001023000000000011100010?21?0010101??101?000010110020?0??020?010001200?01?111?0000?00000010?2000?0001020?0?00000121000000010000000001110?00?0000?0??00010110010?0001000001010000?140?01102001000300100102120100200110200101000110001001?000033300000000000?1000011010011??00001040000000200?10001???2010000?10020000001110010001110011101110100010000000001010111011100000010000000011000101000000010210111111010100101200000000010011101000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>Gobiderma_pulchrum 1000001?000000??000001?0000010000??00120000?0?0400000002120??0000100000?0?0001?00?2?0?0102??000?001?01100000?00013011000000100011000000001000001200?2000012?000101001012000?00001?101100?0?????????000111001???2??00?1??1??10??000????01020????0?0?0100002?0?000131??000?000?0011?2000?000102??0?0??0?12??0000?????00000????????0?001??????00101?00?1?0???0??0??0100110040?0000?001010110?1010??20100200111?0000</w:t>
      </w:r>
      <w:r w:rsidRPr="00FE089D">
        <w:rPr>
          <w:rFonts w:ascii="Times New Roman" w:hAnsi="Times New Roman" w:cs="Times New Roman"/>
          <w:sz w:val="24"/>
          <w:szCs w:val="24"/>
          <w:lang w:val="pt-BR"/>
        </w:rPr>
        <w:lastRenderedPageBreak/>
        <w:t xml:space="preserve">000000000001100001322100111??01?00000???????????????????????????0?1?0????????0?????????0????????????????????????????????1??0???????????????????????????????????????????????2001?111?0?0???????????????????????????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Estesia_mongoliensis 100000100000000?020101?1?0001???0??00120000?0?04000??002120??2??0?000?0?0?00?1?00?2???0102??010?000?0111?000?0001301?1000001000120?000??01000001??0?2100012??00101001010000?00001?10110??0???????0?0001????????????01101????01????00?10???0????020??100002?0?0001?1?0000?00000011?2000?10010???0?????????000000?1000?010001?????0?0010?????00??1000?0000010?30?10100110040?0000?0?10?0?????01???????020?111?0000??00??????011002023221001111?01000000????????????????????????0????100??????????????????????????????????????????????????????????????????????????????????????????????????????1??0?00????????????????????????????????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Aiolosaurus_oriens 110?10100000000?02?101?1000?1?000?????????0?0????0???????????0000100000???0001?00?????0???????????????1???0???00??0111000001000??00??0000100001??00??0?0?1????0?0100101?00??0000110011?0?0?????????0??11?0???0?2???0?1??1??1???0?0?????1?????????0??10???????????????????????0??1?2??0???????????0??0?1???????????????????????????????????????????????????????????00110040?0000?0010100?0?1010112010120011110000000000000001100202222100111??010?0000?????????????????????????????????????????????????????????????????????????????????????????????????????????????????????????????????????????????????????????????????????????????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Heloderma_horridum 1000000000001000020101?0000000000??0024000000?0??0000002110??0000101???????????????????102??0000000?0111?00000001?0110000001000120000000010000112000200001210000?1??1002100?0000111011001022000000000011100110021?0011001??101?000000101020?0??130?0100003?1?01?131?0000?01??0011?2000?1101020?0?0100112100000001010000000?110?00?0010?2??00010110010?00010030010100110041?0000?001010110?10100120100200111000000000000000010002023211001110001??0100011010011??000000410001212?1?10030???2010000?11??0100001?001100011001??2000100000000000000010?1110011?0?000010000000?1100010?00?00000?200101110000100101300010000010011101010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>Heloderma_suspectum 10000?000000100?020101?0000000000??0024000000?0??0000002110??0000101???????????????????102??0000000?0111?00000001?0110000001000120000000010000112000200001110000????1002100?000011101100?023000000000011100110021?0011001??101?000000101020?0??130?0100003?1?01?131?0000?01??0011?2000?1101020?0?010011210000000101000000010???00?0010?2??00010110010?00010030010100110041?0000?001010110?1010012010020011100000?00000000001000202321100111?001??010001101[01]011??000000410001212?0?10030?</w:t>
      </w:r>
      <w:r w:rsidRPr="00FE089D">
        <w:rPr>
          <w:rFonts w:ascii="Times New Roman" w:hAnsi="Times New Roman" w:cs="Times New Roman"/>
          <w:sz w:val="24"/>
          <w:szCs w:val="24"/>
          <w:lang w:val="pt-BR"/>
        </w:rPr>
        <w:lastRenderedPageBreak/>
        <w:t xml:space="preserve">??2010000?11??01000011001100011001??2000000000[01]000000?0010?0111011100000010000000?1100011?00000000?2001011100002001013000?0000010011101010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Lanthanotus_borneensis 110000200000000?111101?1000010000??00130000?0?0??0000001120??0000101?0?????????????????100??0103000?0111?00000001?01110000?10003100000000101002120012100012?0000?1001000000?0000111011002022000000000011100211031?0010001??101?0000001010?0?0??020?0100003?1?001131?0000?00100011?2000?1101020?0?0000112100000001010?0001010???00?0011?2??00010110110000010130010100110041?0000?001010010?1010112010020111100000?000000000011?02022221001111001?00000011010011??01001041000120311010030???3120000?21??000000111011000110001?1000000000101000000010?0112011100200000000?00?1100011100020000?0101011100003?010140?0??00?1?0111101100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Saniwa           110010100000000?111101??000?10000??001200?0?0?04000000021?0??20001000?0?0?0001?00?????01?0??0?0?000?01100000?0001301010000010???1000000001010021200120000?2??00101?010?00???00001?10??0??0?????????000111?0110?0??0001011??101?000?00101020?0??0?0?0100001?1?000131?0000?000?0?11??000?1?0102????0?00?1210000?????1??0??????????0?0??0?????00????0??0?0???0?30?101?011?041?0000?001010110?10?011201?020?11???000000???????01100001332100111??01??00000??????1????????0400001202?101?030???3120000??00?000000????1?0??????????0?????0???00000??001010?12011?0?000010000????11?0011?00?0000?01100?0000?0????????????????????????????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Varanus_salvator 1100101001100000121101?1100010000??0?22000000?0?10000002120??2??0?00??0?0?000100?2????0100??0200000?0110000000001?011100000100011000000001020021200020010?2?000101001000000?0000111011003022000000000011100010?01?0011011??103?000000101020?0??020?0100001?1?01?131?0000?01??0011?2000?1101020?0?00000121000000010000000100110?00?0010?0??00010110110000010130010100110041?0000?001010110?1010112010020011100000?000000000011002023221001111001??000002100?111??11041040000221411010030???3120000?21??0000001011110000?0000?2000010011000000000010?011201110?000010000?00?1100010?00?00000?1101011110001?00024???????01?04?110???0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Varanus_acanthurus 111000200210000??21101?1000010000??0?22000000?0300000001120??2??0?00??0?0?000100?2????0100??0000000?0110000000001?011100000100010000000001020021000020010?2?000101001001000?0000111011004022000000000011100010?31?0011011??103?000000101020?0??020?0100001?1?01?131?0000?01??0011?2000?1101020?0?0000012100000001010?000100110?00?0011?0??00010110110000010130010100110041?0000?001010110?1010112010020011100000?000000000011?02022221001111001??000002100?101??11041040000220311010030???3120000?21??000000111111000100000?2000100011000000000010101120111000000100000000110001010000000??0100?0000?001001024???????01?04?110???0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lastRenderedPageBreak/>
        <w:t xml:space="preserve">Varanus_exanthematicus 1100002001100000?21101?1100010000??0?22000000?0400000002120??20?0?00??0?0?000100?2????0101??0000000?0110000000001?010100000100010000000001020021200120010?2?000101001000000?0000111011002022000000000011100110?01?0011011??103?000000101020?0??020?0100001?1?01?131?0000?01??0011?2000?1101020?0?00000121000000010000000101110?00?0010?0??00010100110000010130010100110041?0000?00101021001010112010020011100000?000000000011000023220001101001??000002100?111??110?0040000221411010030???3120000?2001000000101111000100000?2000010011000000000010?011201110?000010000?00?1100011100?4000??1100?0100?001001024??????001?04?1101100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Anelytropsis_papillosus 100000120010000002?00121000100000??01040000?0?0??00001011?0??0000?01?0?????????????????100??0?10000?11?1?0002?0014011000?00100010000000?1?0001????????????????????????????????????1112002023011112000011100010?21?0010121??100?00000010?0?0?0??2?0?0000033?0??1?111?1000?01??0111??2???00?2?20?0?0101112000000000?2???220??0??1?0?01?0?2??0010013??1100?110122?0010100?240?0?01020?3?1?????1???2101?0[012]1?10?0001010000000000011000121210000110000?0000000???001??0????0441020210???1?010??????00???????????????????1?????1??????????????????????1????????11??????0??????????????????????????0000?0000?00???1000123011??01000?10????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Dibamus_novaeguineae 100000220010100002?00121200100000??01040000?0?1??00001011?0??1?????1???????????????????100??0?11000?11?1?1?02?0014011000?00100000000000?1?0001????????????????1???????????????????1112002024011112000011100010?21?0010122??200?00000010?0?0?0??2?0?000003320??1?111?1000?01??0111??2???00?2?21?0?1?????2000000000?2???2200?0??1?0?01?0?2??0010013??11?01110122?0010000?240?0?01020?3?1?????1???2101?021?10?0001011000000000011000132110000110000?000001100?101???????0441020210???1?010??????0000?31??41?0100?00??1?????1????0?????01??01000??01???????????????????0101112011?110??????????0000?0000?00??01000023??10?01000?100??0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Spathorhynchus_fossorium 110000200200000??0?00030000000000??0124100000????0000003??0??0000101?0?????????????????1?0??1?00000?0111?0??2?001401??00?0?10002200000??1?00?011?0002000012?101?1????0000?0???00?1111200?0240011?2?00011100010?2??0010101??110?000000100000?0???20?000001300??1?100?1001?01??02?1?22???0001020?0?1?????2??3000??102???22??12?0022?0100?0???2???13?02100????132310100000230?100101103000000001001001102011201001010000100010112000212100000110000?0000?????????????????????30?11???100????????0?????????????????????????????????????????????????????????????????????????????????????????????2000?0000?????1????????????????????????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>Dyticonastis_rensbergeri 1100012?0100000?00?00030100000000??0124100000????0000003??0??0000101?0??????????</w:t>
      </w:r>
      <w:r w:rsidRPr="00FE089D">
        <w:rPr>
          <w:rFonts w:ascii="Times New Roman" w:hAnsi="Times New Roman" w:cs="Times New Roman"/>
          <w:sz w:val="24"/>
          <w:szCs w:val="24"/>
          <w:lang w:val="pt-BR"/>
        </w:rPr>
        <w:lastRenderedPageBreak/>
        <w:t xml:space="preserve">???????1?0??1?00000?0111?0??2?001401?000?0?10002200000?0??000011?0002000012?101?1?0??0??0?0???00?1???????????????2?00011100010?2??0010111??110?000000100000?0???20?000001300??1?100?10?1?01??02?1?22???0001020?0?1??????0030000?102???2200?2?0022?0100?1???010013??21001??0?32310100000230?1001021030000001010111011020112010000100001000?01120002121000001?0000?0000?????????????????????????????1????????????????????????????????????????????????????????????????????????????????????????????????????????2000?0?000????1????????????????????????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Rhineura_floridana 1100012000?0000?00?0003?100000000??0124100000????0000003??0??1?????1???????????????????1?0??1?00001?01?1?0??2?001401??00?0?10002200000??1?000021?0002?01??20101?11???0000?0?000??11112000024001112000011100011?01?0010101??110?000000100000?0??220?000001300??1?110?1001?01??0211?22???0001021?0?1?????210300000102???210012?0022?01?0?0??0010013?021?0101013231010000?030?0?0101103??0???1????100110201110?001010000100000?120002111000001?0000?000001100?011???????0441030?11???10020???20?001??????02??????????1?????1??????????????0100????1???????????????????1???????????????????????2000?0000?00??110041200110?01000?101??0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Bipes_biporus    1001002002000000?1?00001000?00000??1134100000????000001???0??1?????1???????????????????1?0??1?00001?12?1?0??2?001301?000?0000012200000??1?0001????????????????1?0????0000?0?000??11112000024001112000011100010?21?0110011??11??00000010?000?0??220?000001300??1?121?1001?01??0211?41???01?2?20?0?1?????210310000102???210??2?1022?01?0?1??0010013??21?0?01013231010100?230?0?0201100?1?????1???10010010?10?2001110000000000012000131100000010000?000001100?01000111000441030?12???10020???3??0001030000110000?00110000201????1?????012?01001??000100002011100102001011?????????????????????0000?0000?00??100041200?100010?011010?0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Bipes_canaliculatus 100100200200000??1?00001000?00000??1134100000????000001???0??1?????1???????????????????1?0??1?00001?12?1?0??2?001301?000?0000012200000??1?0001????????????????1?0????0000?0?000??11112000024001112000011100010?21?0110011??110?00000010?000?0??220?00000130???1?121?1001?01??0211?41???01?2?20?0?1?????210310000102???210??2?1022?01?0?1??0010013??21?0?01013231010100?230?0?0201100?1?????1???10010010?10?2001110000000000012000131100000010000?000001100?01000111000440030?12???10020??????0000?30000110000?00110000101????1?????012?01001??000100002011100112001011?????????????????????0000?0000?00??110????????????????10???0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>Trogonophis_wiegmanni 110100200200000??1?00001000000000??0124100000?????000004??0??1?????1???????????????????1?0??1?00000?02?1?0??2?001401?000?00001?2?00000??1?0001????????????????1?0????02???0???0??11112002024001112000011100010?11?0010011??110?00000011?000?0??220?</w:t>
      </w:r>
      <w:r w:rsidRPr="00FE089D">
        <w:rPr>
          <w:rFonts w:ascii="Times New Roman" w:hAnsi="Times New Roman" w:cs="Times New Roman"/>
          <w:sz w:val="24"/>
          <w:szCs w:val="24"/>
          <w:lang w:val="pt-BR"/>
        </w:rPr>
        <w:lastRenderedPageBreak/>
        <w:t xml:space="preserve">0000013?0??1?111?1001?01??0211??001?01?2?20?0?1????1200300000102???210012?1022?01?0?0??0010013?021[01]0101013231010100?030?0?0203000011????1?????000011100??0?1110?1??????00120001211011000??1???000001100?0101011?0004300?0?12???1?030??????001??????02??????????1?????1????1?????1???0100????1???????????????????1???????????????????????0000?0000?00??11004???????0?????1101??1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Diplometopon_zarudnyi 110100200200000??1?00001000000000??0124100?00?????00?004??0??1?????1???????????????????1?0??1?00000?12?1?0??2?001401?000?00002??????????1?00?1????????????????1??????1????????????1112000024001112000011100010?21?0010111??010?00000011?000?0??220?0000013?0??1?111?1001?01??0211??001??1?2?20?0?1?????210310000102???2100?2?1022?01?0?0??0010013?021?0101013231010000?030?0?0203000011????1???10000011200??02?11??1??????00120001111011000??1??0201001100?010101????0440030?11???10030??????0000?31??01?0100?????1?????1????1?????1???0100????1???????????????????1???????????????????????0000?0000?00??110????????????????10???0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Geocalamus_acutus 110000200200?00??1?010?1000000000??0124100000?????000004??0??1?????1???????????????????1?0??1?00000?02?1?0??2?0014?0?000?00001???0000???1?0001????????????????1??????1????????????0112000024001112000011100010?21?0010011??112?00000?10?020?0??220?0000013?0??1?131?1001?01??0211?41???01?2?20?0?1?????210300000102???210??2?1022?01?0?1??02???13?021?0?01013231010000?220?0?0203000?1?????00000?000010?10?2021110?1??????001200011110000?110000?000001000?0000011100??????0??????1?0?0??????001??????0101?00?00??1?????1??????????????0100????1???????????????????1???????????????????????0000?0000?00??110????????????????10???0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Amphisbaena_fuliginosa 100000200100000?01001001100100000??0024100000????0000004??0??1?????1???????????????????1?0??1?00000?02?1?0??2?001401?000?0010011200000??1?0001???00???????????1??????1????????????011200?024001112000011100011?21?0010111??112?000000100000?0??220?0000013?0??1?111?1001?01??0211?42???01?2?20?0?1?????200300000102???210??2?1022?01?0?1??02???13?021?0?01013231010100?240?0?0203000?1?????000010001010?10?202?110?1??????0012000221100000010000?00000110??01000????0?4200?0?12???100?0???3??00???????????????????1?????1??????????????????????1????????????????????????????????????????????000?0000?00??100041200110?01000???1??0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>Najash_rionegrina ?????????????????????????????????????????0????????????0????????????????????????????????1?0001?0100000111????20????????????????????????????????????????????????1??????0?200000?00???11300?0?????112????????????????????????????????????????????????????????????????????0????????????????????????????????0?011000??????01?0??0????1?0??000???1???11??0??0??????1?10101????200???????00?0??????????????????????????????????????????????2?10???</w:t>
      </w:r>
      <w:r w:rsidRPr="00FE089D">
        <w:rPr>
          <w:rFonts w:ascii="Times New Roman" w:hAnsi="Times New Roman" w:cs="Times New Roman"/>
          <w:sz w:val="24"/>
          <w:szCs w:val="24"/>
          <w:lang w:val="pt-BR"/>
        </w:rPr>
        <w:lastRenderedPageBreak/>
        <w:t xml:space="preserve">?????????????????????????????????????1013030???20?0?1??????????????????1?????1????0?11??01??01001???1???????????????????010?????????????????????0??????00??????????????????????????????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Dinilysia_patagonica ????????10??????02011????001?0?10??00120000???1??01100022?000000??0000300010???00??40??100001?0100000111?00?2?00?11??11300000002000010201?0011????????????????1??????002000?00?0?1111300?0??0?1112?0??1????????????01??????????????0?10???0?0?0020?01000?3?0?0011?1000000?0100?100200000?0101?1001?????0?011010??????01?00?0??011?01000000?1???10?000000??0?210111???1102??0000?000010?13?101101202?020?10??00?01001??????0???2?00?2?110011?????0000?????????????????0??????2??01?130?????20?0?????????????????????????????????????????????????????????????????????????????????????????????0?00?0000??????????????????????????????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Leptotyphlops_dulcis 100001211??0100111011????001001?0??00241000?0?2??00?10012?0101?????1???????????????????100000???0?002??1?1??2?000?1??012000000?2000010201?00?1????????????????1??????1????????????01130040?4001012101?1100?2100210100000200201?0?000010?0001010??0?0100103?0??1?13100?000?1??1???????????????????1?????0010001000????1???010??011?01?0000012???11??01001?2012?01111??1101??0??0?000010?13??01101201001?210??0?0010000000000??????00011000011?01??00?002100??01???????0444040311?1013030000???001??????02??????????1?????1????0?1???01??01001??01???????????????????011?????????????????????0000?0000?00??11024???0??001?04?1101??0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Typhlops_jamaicensis 1000?011???0100101011????000000?0??00241000?0?2??100?0012?0?01?????1???????????????????100000???0?0011?1?1??2?0?0?????1?????00?20000?02?1??0?1????????????????1??????1????????????111300402400111210311100?2100110100?002002?1?0?0??0?0????101??4????0110?????1?1310??000?1??1?????????0?????????1?????001000?000????1???010??011?01?0010012???11??0000102013?11111??11040?0??1?0002?1??0??01000?010010110??000011000000000?????0?0101000011001??00?0020?0??01???????04441?0311?1013030000???001??????02??????????1?????1????1?????0???1???????1???????????????????1???????????????????????0000?0000?00??110????????????????1?1??0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>Liotyphlops_albirostris 100??121???0?10011?11????001001?0??00241000?0?2??01?10012?0101?????00?????10????0??4???100000????0002??1?1??2?0?0?1???3??0??00??20????3?1????1????????????????1??????1????????????11130000?40?10121021110002101310100?002002?1?0?00?010?0???01???0???0110?????1?131??0000?1??0010?021000??2?20?011?????10010?1100????1???0?0??011?01?001??12????1??00001??012?01111??1102??0??0?0000?1?????01????010000110??0?0010000000000?????0?0111000011000??00?0????????????????0444130311?1013030000???0????????0???</w:t>
      </w:r>
      <w:r w:rsidRPr="00FE089D">
        <w:rPr>
          <w:rFonts w:ascii="Times New Roman" w:hAnsi="Times New Roman" w:cs="Times New Roman"/>
          <w:sz w:val="24"/>
          <w:szCs w:val="24"/>
          <w:lang w:val="pt-BR"/>
        </w:rPr>
        <w:lastRenderedPageBreak/>
        <w:t xml:space="preserve">???????????????????0?????1???0???????1???????????????????1???????????????????????0000?0000?00??100??????????????????????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Typhlophis_squamosus 100???21???0?10011?11????001001?0??00241000?0?2??01?10012?0101?????00?????10????0??4???100000???0?002??1?0??2?0?0?1???3??0??00??20????3?1????1????????????????1??????1????????????11130000?40?10121021110002100310100?002002???0?00??10?0???01???0???0110?????1?131??0000?1??0010?021000??2?20?011?????10???0?200????1???0?0??011?01?001??12????0??00001??012?01111??1102??0??0?0000?1?????01????010000110??0?0010000000000?????0?0111000011000??00?0????????????????0444130311??01?0??000???0????????0????????????????????????????????????????????????????????????????????????????????????0000?0000?00??100??????????????????????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FE089D">
        <w:rPr>
          <w:rFonts w:ascii="Times New Roman" w:hAnsi="Times New Roman" w:cs="Times New Roman"/>
          <w:sz w:val="24"/>
          <w:szCs w:val="24"/>
        </w:rPr>
        <w:t>Anomochilus_leonardi</w:t>
      </w:r>
      <w:proofErr w:type="spellEnd"/>
      <w:r w:rsidRPr="00FE089D">
        <w:rPr>
          <w:rFonts w:ascii="Times New Roman" w:hAnsi="Times New Roman" w:cs="Times New Roman"/>
          <w:sz w:val="24"/>
          <w:szCs w:val="24"/>
        </w:rPr>
        <w:t xml:space="preserve"> 11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11011000001011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100010001000002311000121??01010013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??1???????????????????100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100001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1?2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2?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1??0200001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200001020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11????????????????1??????1??????0?????11130000220?1112100011000211111010100021120101?000010?0000010041?0100003?00?1?131000000?1??001???00000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2?2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?1?????0001101000????1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01111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10012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11??010000201212111111110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?000010?13??0110120001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2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210011?000000000???0200011100011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0000????????????????0????30311?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1?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00???0????????0??????????????????????0?????0???01??????1???????????????????1???????????????????????0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 xml:space="preserve">?00??110?????????????????????0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FE089D">
        <w:rPr>
          <w:rFonts w:ascii="Times New Roman" w:hAnsi="Times New Roman" w:cs="Times New Roman"/>
          <w:sz w:val="24"/>
          <w:szCs w:val="24"/>
        </w:rPr>
        <w:t>Anilius_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scytale</w:t>
      </w:r>
      <w:proofErr w:type="spellEnd"/>
      <w:r w:rsidRPr="00FE089D">
        <w:rPr>
          <w:rFonts w:ascii="Times New Roman" w:hAnsi="Times New Roman" w:cs="Times New Roman"/>
          <w:sz w:val="24"/>
          <w:szCs w:val="24"/>
        </w:rPr>
        <w:t xml:space="preserve">  11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011011000001011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0001000100000231100030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01010023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??1???????????????????10000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100000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1?2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2?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1??123000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200001020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21????????????????1??????000000?0000?111130000210011121001110002111310101?0020020101?000010?030001004200100003?00?01131000000?01000100100?10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2?20000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??0001101000????1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1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01111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100012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1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10000201212111101110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?02?1000?1?????1?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0?0001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?211011?01??????01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2200222100011110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1000001??0??01???????044423031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013030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001??????02??????????1?????1??????????0???01??????1???????????????????0???????????????????????0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??11024??????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1?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 xml:space="preserve">???101??1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E089D">
        <w:rPr>
          <w:rFonts w:ascii="Times New Roman" w:hAnsi="Times New Roman" w:cs="Times New Roman"/>
          <w:sz w:val="24"/>
          <w:szCs w:val="24"/>
        </w:rPr>
        <w:t>Cylindrophis_ruffus</w:t>
      </w:r>
      <w:proofErr w:type="spellEnd"/>
      <w:r w:rsidRPr="00FE089D">
        <w:rPr>
          <w:rFonts w:ascii="Times New Roman" w:hAnsi="Times New Roman" w:cs="Times New Roman"/>
          <w:sz w:val="24"/>
          <w:szCs w:val="24"/>
        </w:rPr>
        <w:t xml:space="preserve"> 1100??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011011000001011????0010001000002311000121??0101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3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01?????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3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10????0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1?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100001??1000001?1?20?2?000?1??123000000??00011020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1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?????????????1??????00201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1113000020101?12100111000211131010100020120101?00?010?030001004200100003?00?01131000000?01000100011010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2?20000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??0001101000????1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01101101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12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11?00011002012121111011101?000?1?000010?11?1011012000000200?211011?01??????0???2200022100011110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00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0??01???????044403031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013030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001??????02??????????1?????1??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0?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0???0100????1???????????????????0???????????????????????0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??11024???????0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4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 xml:space="preserve">?110???1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lastRenderedPageBreak/>
        <w:t xml:space="preserve">Uropeltis_melanogaster 1000001100110000010111?110010001000002311000122??01010013?0001?????1???????????????????100001??200002??1?2??2?00??1??023000000??000011201?0011????????????????1??????1????????????111300002400111210001100021110101000?021120001?000?10?0??00100?1?0100033000?1?131000000?1??00100100000??2?200001?????2001?0?000????11?0??0??011011?0000012???12??0??0?02012121111111101?000?1?000010?11??011012000100200?010011?01??????0???10000211100111101??00001???0??01???????04430?0311?1013030000???001??????02??????????1?????1??????????????????????????????????????????????????????????????????0000?0000?00??110????????????????1?????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Xenopeltis_unicolor 1100??011011000002011????0010?0?1000?2310000221??01010013?0001?????10??????????????????100001?01000011?1?2??2?000?2????3000000??00?2102?1?0011????????????????1??????002030?010???11130120200011131001110012111011101?0020120?02?00?010?030?0100420010110???0?02131100001?02000101011010??2?201111?????0002201000????11?0010??01101211000012???10?000000020121011110?1101?0???0??00010??0??01000?1??2??????2110?1?0000?000000?200?4441100101101?1000001??0??01???????0444030311?10130300002??001??????02??????????1?????1????1?????1???1???????1???????????????????1???????????????????????0000?0000?00??11024???0??001?04?110???0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Loxocemus_bicolor 1100??011011000002011????0010?010000?2311000211??01010013?0001?????00?31?110????0??3?1?100001??2000011?1?20?2?000?2???23000000??0000102?1?0011????????????????1??????002030?010???1113014020001113100111001211101110100020120?02?00?010?030?0100420010110??00?02131100001?02000101011010??2?200211?????0002201000????11?0010??01101211000011???10?00101002012101111111101?000?0?000010?11??01101?020100200?211011?00000000010?22001321100111101?100001???0??01???????04442?0311?101303000021?001??????02??????????1?????1????0?1???0???01??????1???????????????????0???????????????????????0010?0000?00??11024???????01?04?110???0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E089D">
        <w:rPr>
          <w:rFonts w:ascii="Times New Roman" w:hAnsi="Times New Roman" w:cs="Times New Roman"/>
          <w:sz w:val="24"/>
          <w:szCs w:val="24"/>
        </w:rPr>
        <w:t>Xenophidion_acanthognathus</w:t>
      </w:r>
      <w:proofErr w:type="spellEnd"/>
      <w:r w:rsidRPr="00FE089D">
        <w:rPr>
          <w:rFonts w:ascii="Times New Roman" w:hAnsi="Times New Roman" w:cs="Times New Roman"/>
          <w:sz w:val="24"/>
          <w:szCs w:val="24"/>
        </w:rPr>
        <w:t xml:space="preserve"> 1100??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00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100000201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?001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10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?2?11000321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0?010012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01?????1???????????????????1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200002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1?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2?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2???23000010??0000102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11????????????????1??????0020301010???0113002020?00113100111001211121?100?0020120?02?00?010?03000100420010110?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0?0213110010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2000101011010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2?20000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??0002201000????1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011011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12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11?00?0110?012101111111101?0?0?0??0001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101100?02?2??????21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00?0000???2300032110011110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00000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??01???????044303031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013030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001??????02??????????1?????1????1?????1???1???????1???????????????????1???????????????????????0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 xml:space="preserve">?00??110??????????????????????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E089D">
        <w:rPr>
          <w:rFonts w:ascii="Times New Roman" w:hAnsi="Times New Roman" w:cs="Times New Roman"/>
          <w:sz w:val="24"/>
          <w:szCs w:val="24"/>
        </w:rPr>
        <w:t>Casarea_dussumieri</w:t>
      </w:r>
      <w:proofErr w:type="spellEnd"/>
      <w:r w:rsidRPr="00FE089D">
        <w:rPr>
          <w:rFonts w:ascii="Times New Roman" w:hAnsi="Times New Roman" w:cs="Times New Roman"/>
          <w:sz w:val="24"/>
          <w:szCs w:val="24"/>
        </w:rPr>
        <w:t xml:space="preserve"> 1100??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001011000002011????001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2200?2310000311??01010012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10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??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3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10????</w:t>
      </w:r>
      <w:r w:rsidRPr="00FE089D">
        <w:rPr>
          <w:rFonts w:ascii="Times New Roman" w:hAnsi="Times New Roman" w:cs="Times New Roman"/>
          <w:sz w:val="24"/>
          <w:szCs w:val="24"/>
        </w:rPr>
        <w:lastRenderedPageBreak/>
        <w:t>0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4?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100101??1000011?1?10?2?000?2???23000010??0000102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11????????????????1??????0010300010???0113002020101113100111002211101110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2012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2?00?010?0???0000420010110??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113110010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2000101011010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2?20010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??0002201000????1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01101201000012???10?00001002012101111111101?000?0?000010?11?101101?1?010?100?211011?000000000???2300032110011110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0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?0??01?????????????0?????11????000????01??????02??????????1?????1????1?????1???1???????1???????????????????1???????????????????????0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 xml:space="preserve">??0??110?????????????????????0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FE089D">
        <w:rPr>
          <w:rFonts w:ascii="Times New Roman" w:hAnsi="Times New Roman" w:cs="Times New Roman"/>
          <w:sz w:val="24"/>
          <w:szCs w:val="24"/>
        </w:rPr>
        <w:t>Haasiophis_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terrasanctus</w:t>
      </w:r>
      <w:proofErr w:type="spellEnd"/>
      <w:r w:rsidRPr="00FE089D">
        <w:rPr>
          <w:rFonts w:ascii="Times New Roman" w:hAnsi="Times New Roman" w:cs="Times New Roman"/>
          <w:sz w:val="24"/>
          <w:szCs w:val="24"/>
        </w:rPr>
        <w:t xml:space="preserve"> ???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00???10?????002111????00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1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00??1??????????????022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1????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3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10???0?????0?1?0001?0?00000111?00???0???1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23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???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1?001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?????????????1??????002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00??0113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????????1??????????????????????0????????10???????1??20???????????02131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1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200?101???01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2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201??1???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0?011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?????????0??????1??100???1???1???0??0?????????0?1?111?1?0??00???001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00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010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1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1?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1?0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?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0?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2?00?331100111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1?1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????????????????04420???13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130???2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0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???0???????????1?????1??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0?1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01??01001???1???????????????????011??????1011??01???0???0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 xml:space="preserve">?0????????????????????????????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Eupodophis_descouensis 11200???10??00?0????1??????????????0?????0??1?????????0????????????000?10010???0???4?1?????0??????????????0???0???1?????0??0000??????02??????1????????????????1??????00?????0100???1130??0?????????0?1????????????10?????00?0?????????0???0???1?420???11????????1?1????00?0??????1?1??0??????0?????????0???????????????????0??????1??10????????1????1?????????????1??????????????????0??????????????????????????1?????????0?????0003?1?0?11??????00?0????????????????04420??313?101313???????001??????0???????????1?????1??????????0???01001???1???????????????????011??????1?????????????????0?000000????????????????????????????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Pachyrhachis_problematicus 1??00???1?????????11????????????0??00?????????????????0?2?0??1????000?310010???00??4?1?1?0001???00000111?00???0???11?1?300?00???20?0?02?1?0011????????????????1??????0020?1?0100???1130?40?00?0???????????????????????????????????????0???????1??20?????????????131??0200????0?10101?0000?2?20???1?????0?0??0?0????????????0???????????????????1??????0???????????11?11?20??????0?00?0??????1?0???1??2???????1??1??1??????0??????0?22???01???????0??0???????????????????????313?1?1?1????????101??????0???????????1?????1????0?11??01??01001???1???????????????????011??????101?1??????????0000?0000??????????????????????????????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>Exiliboa_placata 1000?0111?13001001011????0010?0?11?0?2210000302??01010012?0101?????00?31?010????0??1?0?100011??1000011?1?1??2?000?2???23000000??0000102?1?0011????????????????1??????002030?010???01130120201001131001110012111010100?0020120?02?00?010?030001104</w:t>
      </w:r>
      <w:r w:rsidRPr="00FE089D">
        <w:rPr>
          <w:rFonts w:ascii="Times New Roman" w:hAnsi="Times New Roman" w:cs="Times New Roman"/>
          <w:sz w:val="24"/>
          <w:szCs w:val="24"/>
          <w:lang w:val="pt-BR"/>
        </w:rPr>
        <w:lastRenderedPageBreak/>
        <w:t xml:space="preserve">20010110???1?02131100101?02000101001010??2?200001?????0002201000????11?0000??01111211100012???10?00000102012101111111101?2?0?0??00010?11?101101?02?2??????211011?01??????0???20000331100111101?10000[01]??00??01???????0??????311???1???0000???001??????02??????????1?????1??????????????????????1???????????????????0???????????????????????0000?0000?00??110????????????????1????1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Ungaliophis_continentalis 1000??011?13001002011????0010?0101?0?2310000321??01010012?0101?????00?31?010????0??2?0?100001??1000011?1?10?2?000?2???21000000??0001102?1?0011????????????????1??????002030?010???01130140201001131001110012101010100?0020120?02?00??10?03000110420010110???0?02131100101?02000101?01010??2?201001?????0002201000????11?0010??01111211100012???11?0000010?012101111111101?1?0?0??00010??1??01100?02?2??????211011?01??????0???20000221100111101?10000????0??01???????0??????311???1???0000???001??????02??????????1?????1????0?????0???0???????1???????????????????0???????????????????????0000?0000?00??110????????????????1????1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Eryx_colubrinus  1100??01??12?1?002011????0010?0?1000?2311000303??01?10012?0101?????00?31?010????0??4?0?100001??1000111?1?10?2?000?2???23000000??000??02?1?0011????????????????1??????002030?010???01130140201001131001110012110010100?002012??02?00?010?030?0210420?????????0?02131100201?02000101000000??2?201001?????000?202000????11?0000??01111201100111???10?00000002012101111011101?100?0?000010?11?101101?000100100?211011?01??????0???23000221100111101?100001???0??01???????0444030311?101303011121?001??????02??????????1?????1????0?1???0???0???????1???????????????????0???????????????????????0000?0000?00??11024???????01?04?11?1??1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Calabaria_reinhardtii 1100?0211??201?102011????0010?010000?2311000302??01010012?0001?????00?3??010????0??4?0?100?10??1000011?1?00?2?000?2???23000000??0000102?1?0011????????????????1??????002030?010???01130110200001131001110002111010100?002012??02?00?010?0300011041?010110???0?1?131100101?1??00101000000??2?201001?????0002201000????11?0010??01111211100111???10?00101002012101111111101?100?0?000010?13?1011012000100200?011011?01??????0???23000321100111101??00001???0??01???????04442?0311?101303001020?001??????02??????????1?????1????0?1???0???0???????1???????????????????0???????????????????????0010?0000?00??11024???????01?04?11?1??0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>Lichanura_trivirgata 1100??011??2001102011????0010?0?2200?2311000322??01010012?0101?????00?31?010????0??1?0?100011??1000011?1?10?2?000?2???23000000??0000102?1?0011????????????????1??????002030?010???01130130200001131001110012110010100?002012??02?00?010?03000110421??0110???0?02131100101?02000101000000??2?200001?????0002?00000????11?0000??01111211100012???10?00000002012101011011101?1?0?0??00010?11?101101?00?2??????111011</w:t>
      </w:r>
      <w:r w:rsidRPr="00FE089D">
        <w:rPr>
          <w:rFonts w:ascii="Times New Roman" w:hAnsi="Times New Roman" w:cs="Times New Roman"/>
          <w:sz w:val="24"/>
          <w:szCs w:val="24"/>
          <w:lang w:val="pt-BR"/>
        </w:rPr>
        <w:lastRenderedPageBreak/>
        <w:t xml:space="preserve">?01??????0???23000321100111101?100001???0??01???????0444230311?101303011121?001??????02??????????1?????1????0?1???0???0???????1???????????????????0???????????????????????0000?0000?00??11024???????01?04?1101??1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Epicrates_striatus 1100??001?13001002011????0010?0?2200?2211000212??01010012?0001?????00?31?010????0??3?1?100001??1000111?1?00?2?000?2???23000000??0003102?1?0011????????????????1??????002030?010???01130140201001131001110012111011100?0020120?12?00?010?03000110421010110???1?02131100201?02000101011010??2?201001?????000?202000????11?0010??01111201100111???10?00101002012101111111101?100?0?000010?11?1011012000100100?211011?01??????0???23000321100111101?100001???0??01???????04442?0311?101303000021?001??????02??????????1?????1????0?1???0???0?0?0???1???????????????????011?????????????????????0000?0000?00??11024???????01?0??110???1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Boa_constrictor  1100??001?12001002011????001000?220002?11000213??01010012?0001?????00?31?010????0??4?1?100001??1000111?1?00?2?000?2???23000000??0003102?1?0011????????????????1??????002030?010???01130?20203001131001110012111011100?002012??02?00?010?0???001042101012????1?02131100201?02000101011010??2?201001?????000?202000????11?0010??01111201100111???10?00011002012101111101101?100?0?000010?11?1011012000100100?211011?01??????0???23000321100111101?100001???0??01???????04442?0311?101303000021?001??????02??????????1?????1????0?1???0???0???????1???????????????????0???????????????????????0000?0000?00??11024???????01?04?11?1??1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E089D">
        <w:rPr>
          <w:rFonts w:ascii="Times New Roman" w:hAnsi="Times New Roman" w:cs="Times New Roman"/>
          <w:sz w:val="24"/>
          <w:szCs w:val="24"/>
        </w:rPr>
        <w:t>Aspidites_melanocephalus</w:t>
      </w:r>
      <w:proofErr w:type="spellEnd"/>
      <w:r w:rsidRPr="00FE089D">
        <w:rPr>
          <w:rFonts w:ascii="Times New Roman" w:hAnsi="Times New Roman" w:cs="Times New Roman"/>
          <w:sz w:val="24"/>
          <w:szCs w:val="24"/>
        </w:rPr>
        <w:t xml:space="preserve"> 1100??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01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100000201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?001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11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?2311000221??01010012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??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3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110????0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4?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100001??2000011?1?00?2?000?2???23000000??0003102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21????????????????1??????00203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1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011301402020011310011100121110111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2012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2?00?010?0???0010420010120?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0?0213110020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2000101011010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2?20021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??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202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?1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1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01301200101011???11?0010?002012101111111101?100?0?000010?11??011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1001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211011?01??????0???2300022110011110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0000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0??01???????04442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31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1013030000???001??????02??????????1?????1????0?????0???0???????1???????????????????0???????????????????????001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??11024???????0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4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 xml:space="preserve">?11????0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E089D">
        <w:rPr>
          <w:rFonts w:ascii="Times New Roman" w:hAnsi="Times New Roman" w:cs="Times New Roman"/>
          <w:sz w:val="24"/>
          <w:szCs w:val="24"/>
        </w:rPr>
        <w:t>Python_molurus</w:t>
      </w:r>
      <w:proofErr w:type="spellEnd"/>
      <w:r w:rsidRPr="00FE089D">
        <w:rPr>
          <w:rFonts w:ascii="Times New Roman" w:hAnsi="Times New Roman" w:cs="Times New Roman"/>
          <w:sz w:val="24"/>
          <w:szCs w:val="24"/>
        </w:rPr>
        <w:t xml:space="preserve">   1100??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01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100000201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?001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11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?2211000221??02010012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??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3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110????0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4?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100001??200011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2?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2???23000000??0003102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21????????????????1??????00203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1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0113014020100113100111001211101010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2012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2?00?010?0???0010420010120?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0?0213110020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2000101011010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2?20121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??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202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?1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1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01301201101011???1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0100201210111111110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100?0?000010?11??0110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1001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211011?01??????0???2300132110011110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0000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0??01???????04442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31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101303000021?001?</w:t>
      </w:r>
      <w:r w:rsidRPr="00FE089D">
        <w:rPr>
          <w:rFonts w:ascii="Times New Roman" w:hAnsi="Times New Roman" w:cs="Times New Roman"/>
          <w:sz w:val="24"/>
          <w:szCs w:val="24"/>
        </w:rPr>
        <w:lastRenderedPageBreak/>
        <w:t>?????02??????????1?????1??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0?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0???0???????1???????????????????0???????????????????????001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??11024???????0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4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 xml:space="preserve">?11????0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E089D">
        <w:rPr>
          <w:rFonts w:ascii="Times New Roman" w:hAnsi="Times New Roman" w:cs="Times New Roman"/>
          <w:sz w:val="24"/>
          <w:szCs w:val="24"/>
        </w:rPr>
        <w:t>Trachyboa_boulengeri</w:t>
      </w:r>
      <w:proofErr w:type="spellEnd"/>
      <w:r w:rsidRPr="00FE089D">
        <w:rPr>
          <w:rFonts w:ascii="Times New Roman" w:hAnsi="Times New Roman" w:cs="Times New Roman"/>
          <w:sz w:val="24"/>
          <w:szCs w:val="24"/>
        </w:rPr>
        <w:t xml:space="preserve"> 1100??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01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300100201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?001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2200?2310000222??02010012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??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3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110????0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4?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100111??200002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1?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2?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2???21100000??0000102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11????????????????1??????0020300010???011301402020011310011100121113101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2002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12?00?010?031?0110420010100?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0?0213110020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2000101011000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2?20020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??0002201000????1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01301211100012???11?00001102012101111111101?2?0?0??0001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101100?02?2??????213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0000000???1300023110011110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0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?0??01???????044103031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113030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001??????02??????????1?????1????0?????0???0???????1???????????????????0???????????????????????0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 xml:space="preserve">?00??110????????????????10???1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E089D">
        <w:rPr>
          <w:rFonts w:ascii="Times New Roman" w:hAnsi="Times New Roman" w:cs="Times New Roman"/>
          <w:sz w:val="24"/>
          <w:szCs w:val="24"/>
        </w:rPr>
        <w:t>Tropidophis_haetianus</w:t>
      </w:r>
      <w:proofErr w:type="spellEnd"/>
      <w:r w:rsidRPr="00FE089D">
        <w:rPr>
          <w:rFonts w:ascii="Times New Roman" w:hAnsi="Times New Roman" w:cs="Times New Roman"/>
          <w:sz w:val="24"/>
          <w:szCs w:val="24"/>
        </w:rPr>
        <w:t xml:space="preserve"> 1100??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01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300100201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?001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2200?2310000222??0201001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??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3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110????0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4?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100111??200002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1?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2?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2???21100000??0000102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11????????????????1??????0010300010???011301402020011310011100121113101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2002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12?00?010?031?0110420010100?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0?0213110020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2000101011000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2?20010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??0002201000????1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01301211100012???11?00001002012101111111101?2?0?0??0001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101101?02?2??????213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0000?00???1300033110011110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0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[01]???0??01???????0444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31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111303000021?001??????02??????????1?????1??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0?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0???0???????1???????????????????0???????????????????????0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??11024???????0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4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 xml:space="preserve">?1101??1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E089D">
        <w:rPr>
          <w:rFonts w:ascii="Times New Roman" w:hAnsi="Times New Roman" w:cs="Times New Roman"/>
          <w:sz w:val="24"/>
          <w:szCs w:val="24"/>
        </w:rPr>
        <w:t>Xenodermus_javanicus</w:t>
      </w:r>
      <w:proofErr w:type="spellEnd"/>
      <w:r w:rsidRPr="00FE089D">
        <w:rPr>
          <w:rFonts w:ascii="Times New Roman" w:hAnsi="Times New Roman" w:cs="Times New Roman"/>
          <w:sz w:val="24"/>
          <w:szCs w:val="24"/>
        </w:rPr>
        <w:t xml:space="preserve"> 1110??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011??3001001111????0010?0?23?0?2?11000301??01010012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10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??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3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110????0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4?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100101??200002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1?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2?000?2???23100000??0010102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21????????????????1??????0020311010???01130140202001131001110022111011101?0021130?02?0[01]?010?0???001042001?????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0?0213120020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2100101021010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2?20121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??0002201000????1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0110110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12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10??010110201210111111110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2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?0??0001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10110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2??????11301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000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2000033110011110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0001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01???????0443030312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1130300002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1??????02??????????1?????1????1?????1???1???????1???????????????????1???????????????????????0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??11024??????00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4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 xml:space="preserve">?11?1??0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E089D">
        <w:rPr>
          <w:rFonts w:ascii="Times New Roman" w:hAnsi="Times New Roman" w:cs="Times New Roman"/>
          <w:sz w:val="24"/>
          <w:szCs w:val="24"/>
        </w:rPr>
        <w:t>Acrochordus_granulatus</w:t>
      </w:r>
      <w:proofErr w:type="spellEnd"/>
      <w:r w:rsidRPr="00FE089D">
        <w:rPr>
          <w:rFonts w:ascii="Times New Roman" w:hAnsi="Times New Roman" w:cs="Times New Roman"/>
          <w:sz w:val="24"/>
          <w:szCs w:val="24"/>
        </w:rPr>
        <w:t xml:space="preserve"> 1000??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021??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1?00211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?000????23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2?11000322??0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1?0101?????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3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110????0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1?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100?10??200002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1?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2?000?2???23100000??000??12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21????????????????1??????0020311010???01130?40203001131001110022110011100?0031130?02?00?010?0???00004200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0?0213120020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2000101021000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2?20020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??0002201000????1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??03311210000012???10??0000??20?2111111101101?1?0?0??0001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101100?1??2??????213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1??????0???2300032110011110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00000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0??01???????0444000314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1130300002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1??????02??????????1?????1????1?????1???1???????1???????????????????1???????????????????????0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??11024???????0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4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 xml:space="preserve">?11?1??1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FE089D">
        <w:rPr>
          <w:rFonts w:ascii="Times New Roman" w:hAnsi="Times New Roman" w:cs="Times New Roman"/>
          <w:sz w:val="24"/>
          <w:szCs w:val="24"/>
        </w:rPr>
        <w:lastRenderedPageBreak/>
        <w:t>Pareas_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hamptoni</w:t>
      </w:r>
      <w:proofErr w:type="spellEnd"/>
      <w:r w:rsidRPr="00FE089D">
        <w:rPr>
          <w:rFonts w:ascii="Times New Roman" w:hAnsi="Times New Roman" w:cs="Times New Roman"/>
          <w:sz w:val="24"/>
          <w:szCs w:val="24"/>
        </w:rPr>
        <w:t xml:space="preserve">  11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001??4000001111????0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13?0?2311000302??0101001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12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??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3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10????0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2?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100100??200002??1?00?2?0?0?2????1100000??2010112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21????????????????1??????00103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0113024020300113100111002211001110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3113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22?00?010?0???0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210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110?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0?0213120020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2000101021010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2?20121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??0002201000????1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01101210000012???10??000110201210111111110202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??0001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10120??1??2??????213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0000000???1??0022110011110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0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[01]???0??01???????044404031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013030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001??????02??????????1?????1????1?????1???1???????1???????????????????1???????????????????????0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 xml:space="preserve">?00??110?????????????????????0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E089D">
        <w:rPr>
          <w:rFonts w:ascii="Times New Roman" w:hAnsi="Times New Roman" w:cs="Times New Roman"/>
          <w:sz w:val="24"/>
          <w:szCs w:val="24"/>
        </w:rPr>
        <w:t>Lycophidion_capense</w:t>
      </w:r>
      <w:proofErr w:type="spellEnd"/>
      <w:r w:rsidRPr="00FE089D">
        <w:rPr>
          <w:rFonts w:ascii="Times New Roman" w:hAnsi="Times New Roman" w:cs="Times New Roman"/>
          <w:sz w:val="24"/>
          <w:szCs w:val="24"/>
        </w:rPr>
        <w:t xml:space="preserve"> 1100??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001??4000001111????0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23?0?2311000301??01010012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2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??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3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010????0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2?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100101??100002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1?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2?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3???23100000??2010112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21????????????????1??????0020310010???011302402030011310011100121000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31130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3?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1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0000420010110?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0?0213120020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2000101021000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2?20011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??0002201000????1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1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01101210000012???10??000110201210111111110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?0??0031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0?2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1??2??????213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0000000???2300033110011110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000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0??01???????0444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31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1?13030000???001??????02??????????1?????1????1?????1???1???????1???????????????????1???????????????????????0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??11024???????0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 xml:space="preserve">????????0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FE089D">
        <w:rPr>
          <w:rFonts w:ascii="Times New Roman" w:hAnsi="Times New Roman" w:cs="Times New Roman"/>
          <w:sz w:val="24"/>
          <w:szCs w:val="24"/>
        </w:rPr>
        <w:t>Aparallactus_werneri</w:t>
      </w:r>
      <w:proofErr w:type="spellEnd"/>
      <w:r w:rsidRPr="00FE089D">
        <w:rPr>
          <w:rFonts w:ascii="Times New Roman" w:hAnsi="Times New Roman" w:cs="Times New Roman"/>
          <w:sz w:val="24"/>
          <w:szCs w:val="24"/>
        </w:rPr>
        <w:t xml:space="preserve"> 10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1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000001011????0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00?2211000301??01010013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1?????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3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10????0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0?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100100??10000?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1?1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2?000?3??023100000??0010112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21????????????????1??????02003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0?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0113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021001113100111002211001110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31130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3?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10?0300010042001?11??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0?0213120000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2000101021000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2?20011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??2002201000????1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0??0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1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01012???11?00001?02012101111101101?2?0?0??0021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3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101201?1??2??????213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0000000???2420023110011110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010002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01???????0442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31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1013030000???001??????02??????????1?????1????1?????1???1???????1???????????????????1???????????????????????0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??11024??????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1?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 xml:space="preserve">???13???0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E089D">
        <w:rPr>
          <w:rFonts w:ascii="Times New Roman" w:hAnsi="Times New Roman" w:cs="Times New Roman"/>
          <w:sz w:val="24"/>
          <w:szCs w:val="24"/>
        </w:rPr>
        <w:t>Atractaspis_irregularis</w:t>
      </w:r>
      <w:proofErr w:type="spellEnd"/>
      <w:r w:rsidRPr="00FE089D">
        <w:rPr>
          <w:rFonts w:ascii="Times New Roman" w:hAnsi="Times New Roman" w:cs="Times New Roman"/>
          <w:sz w:val="24"/>
          <w:szCs w:val="24"/>
        </w:rPr>
        <w:t xml:space="preserve"> 110??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02010??010001111????0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00?2311000321??00010012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10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??1???????????????????100100??200002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1?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2?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?????4????000??0000112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21????????????????1??????0010310010???0113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4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401113100111002211001110??0031130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3?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1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30001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?0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???021312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20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1??001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21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2?20021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??0002101000????1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1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01301200000012???11??0100102012101111111100?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0?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0021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0120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2??????013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1??????0??????0010???0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1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?200????0??01???????044423031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13030000???001??????02??????????1?????1????1?????1???1???????1???????????????????1???????????????????????0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??11024??????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1?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 xml:space="preserve">???13???0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E089D">
        <w:rPr>
          <w:rFonts w:ascii="Times New Roman" w:hAnsi="Times New Roman" w:cs="Times New Roman"/>
          <w:sz w:val="24"/>
          <w:szCs w:val="24"/>
        </w:rPr>
        <w:t>Causus_rhombeatus</w:t>
      </w:r>
      <w:proofErr w:type="spellEnd"/>
      <w:r w:rsidRPr="00FE089D">
        <w:rPr>
          <w:rFonts w:ascii="Times New Roman" w:hAnsi="Times New Roman" w:cs="Times New Roman"/>
          <w:sz w:val="24"/>
          <w:szCs w:val="24"/>
        </w:rPr>
        <w:t xml:space="preserve"> 110???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00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400000211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?0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2210?2?12001223??0201001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12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??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3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10????</w:t>
      </w:r>
      <w:r w:rsidRPr="00FE089D">
        <w:rPr>
          <w:rFonts w:ascii="Times New Roman" w:hAnsi="Times New Roman" w:cs="Times New Roman"/>
          <w:sz w:val="24"/>
          <w:szCs w:val="24"/>
        </w:rPr>
        <w:lastRenderedPageBreak/>
        <w:t>0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4?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100100??100002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1?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2?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?????4?????00??0000212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21????????????????1??????0020310010???0113024020400113100111002211031110??003113??12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1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02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4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???????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1?0213110020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200011?021010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2?20021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??0002101000????1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01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210300012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10??0001102012101111111100?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0?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00210?????012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2???????13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1000000???????013110011110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2000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??01???????044203031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113030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001??????02??????????1?????1????1?????1???1???????1???????????????????1???????????????????????0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??11024??????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1?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 xml:space="preserve">???13???0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E089D">
        <w:rPr>
          <w:rFonts w:ascii="Times New Roman" w:hAnsi="Times New Roman" w:cs="Times New Roman"/>
          <w:sz w:val="24"/>
          <w:szCs w:val="24"/>
        </w:rPr>
        <w:t>Azemiops_feae</w:t>
      </w:r>
      <w:proofErr w:type="spellEnd"/>
      <w:r w:rsidRPr="00FE089D">
        <w:rPr>
          <w:rFonts w:ascii="Times New Roman" w:hAnsi="Times New Roman" w:cs="Times New Roman"/>
          <w:sz w:val="24"/>
          <w:szCs w:val="24"/>
        </w:rPr>
        <w:t xml:space="preserve">    110??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010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400100211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?0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1200?2311000322??01010012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10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??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3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110????0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4?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100100??200002??1?00?2?0?0?????4?????00??1010212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21????????????????1??????0020310010???0113024020200113100111002211001110??003113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2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?010?030?01?0421??0110?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1?0213110020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200011?021000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2?20021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??0002201000????1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1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01[13]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210000012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10??000110201210111101110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2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?0??00010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1?1012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1??2??????213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1000000???????012110011110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020001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01???????0443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31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1113030000???001??????02??????????1?????1????1?????1???1???????1???????????????????1???????????????????????0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 xml:space="preserve">?00??110????????????????1????0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FE089D">
        <w:rPr>
          <w:rFonts w:ascii="Times New Roman" w:hAnsi="Times New Roman" w:cs="Times New Roman"/>
          <w:sz w:val="24"/>
          <w:szCs w:val="24"/>
        </w:rPr>
        <w:t>Daboia_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russelli</w:t>
      </w:r>
      <w:proofErr w:type="spellEnd"/>
      <w:r w:rsidRPr="00FE089D">
        <w:rPr>
          <w:rFonts w:ascii="Times New Roman" w:hAnsi="Times New Roman" w:cs="Times New Roman"/>
          <w:sz w:val="24"/>
          <w:szCs w:val="24"/>
        </w:rPr>
        <w:t xml:space="preserve">  11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010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400100211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?0000?0?23?0?2?12000323??0211001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11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??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3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10????0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2?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100100??100002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1?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2?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?????4?????00??0013112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21????????????????1??????0020310010???0113024020400113100111002211001110??003113??22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1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02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4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1???????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1?0213110020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200011?021000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2?20021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??0002201000????1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1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01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212300012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10??0102102012101111101101?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0?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00210??1??012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2??????213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1000000???????012110011110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200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00??01???????044303031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113030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001??????02??????????1?????1????1?????1???1???????1???????????????????1???????????????????????0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??11024???????0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4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 xml:space="preserve">?11????1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E089D">
        <w:rPr>
          <w:rFonts w:ascii="Times New Roman" w:hAnsi="Times New Roman" w:cs="Times New Roman"/>
          <w:sz w:val="24"/>
          <w:szCs w:val="24"/>
        </w:rPr>
        <w:t>Agkistrodon_contortrix</w:t>
      </w:r>
      <w:proofErr w:type="spellEnd"/>
      <w:r w:rsidRPr="00FE089D">
        <w:rPr>
          <w:rFonts w:ascii="Times New Roman" w:hAnsi="Times New Roman" w:cs="Times New Roman"/>
          <w:sz w:val="24"/>
          <w:szCs w:val="24"/>
        </w:rPr>
        <w:t xml:space="preserve"> 100??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010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400100211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?0000?0?2210?2?110003?3??0211001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11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??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3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10????0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0?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100100??100002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1?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2?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?????4?????00??001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2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1?0021????????????????1??????0020310010???0113024020300113100111002211001110??003113??12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[01]??1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42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12??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1?0213110020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200011?021000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2?20011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??0002201000????1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1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01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212300012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10?00002102012101111101101?2?0?0??00310??1??012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2??????213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1000000???????012110011110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2000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??01???????0442030312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1130300002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1??????02??????????1?????1????1?????1???1???????1???????????????????1???????????????????????0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??11024???????0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4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 xml:space="preserve">?11????1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E089D">
        <w:rPr>
          <w:rFonts w:ascii="Times New Roman" w:hAnsi="Times New Roman" w:cs="Times New Roman"/>
          <w:sz w:val="24"/>
          <w:szCs w:val="24"/>
        </w:rPr>
        <w:t>Bothrops_asper</w:t>
      </w:r>
      <w:proofErr w:type="spellEnd"/>
      <w:r w:rsidRPr="00FE089D">
        <w:rPr>
          <w:rFonts w:ascii="Times New Roman" w:hAnsi="Times New Roman" w:cs="Times New Roman"/>
          <w:sz w:val="24"/>
          <w:szCs w:val="24"/>
        </w:rPr>
        <w:t xml:space="preserve">   110??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010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400100211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?0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2210?2?10000302??0211001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1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??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3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10????0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0?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100100??100002??1?00?2?0?0?????4?????00??001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2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1?0021????????????????1??????0020310010???0113024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40011310011100221100111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003113??12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10?0???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42</w:t>
      </w:r>
      <w:r w:rsidRPr="00FE089D">
        <w:rPr>
          <w:rFonts w:ascii="Times New Roman" w:hAnsi="Times New Roman" w:cs="Times New Roman"/>
          <w:sz w:val="24"/>
          <w:szCs w:val="24"/>
        </w:rPr>
        <w:lastRenderedPageBreak/>
        <w:t>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12??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1?0213110020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200011?021000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2?20021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??0002201000????1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1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01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212300012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10??0002102012101111001101?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0?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00310?????012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2??????213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1000000???????012110011110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200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00??01???????0444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312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111303000021?001??????02??????????1?????1????1?????1???1???????1???????????????????1???????????????????????0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??10024??????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1?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 xml:space="preserve">???1????1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E089D">
        <w:rPr>
          <w:rFonts w:ascii="Times New Roman" w:hAnsi="Times New Roman" w:cs="Times New Roman"/>
          <w:sz w:val="24"/>
          <w:szCs w:val="24"/>
        </w:rPr>
        <w:t>Lachesis_muta</w:t>
      </w:r>
      <w:proofErr w:type="spellEnd"/>
      <w:r w:rsidRPr="00FE089D">
        <w:rPr>
          <w:rFonts w:ascii="Times New Roman" w:hAnsi="Times New Roman" w:cs="Times New Roman"/>
          <w:sz w:val="24"/>
          <w:szCs w:val="24"/>
        </w:rPr>
        <w:t xml:space="preserve">    110???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00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400000211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?0000?0?23?0?2?10000302??0211001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11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??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3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10????0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0?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100100??100002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1?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2?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?????4?????00??0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2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1?0021????????????????1??????0020310010???0113024020300113100111002211001110??003113??12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1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42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12??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1?0213110020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200011?021000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2?20021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??0002201000????1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1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01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212300012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?10??0002102012101111001101?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0?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00010?????012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2??????213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1000000???????0121100111101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20002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?01???????0444230312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111303000021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1??????02??????????1?????1????1?????1???1???????1???????????????????1???????????????????????0000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?000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>?00??11024????????</w:t>
      </w:r>
      <w:proofErr w:type="gramStart"/>
      <w:r w:rsidRPr="00FE089D">
        <w:rPr>
          <w:rFonts w:ascii="Times New Roman" w:hAnsi="Times New Roman" w:cs="Times New Roman"/>
          <w:sz w:val="24"/>
          <w:szCs w:val="24"/>
        </w:rPr>
        <w:t>1?0</w:t>
      </w:r>
      <w:proofErr w:type="gramEnd"/>
      <w:r w:rsidRPr="00FE089D">
        <w:rPr>
          <w:rFonts w:ascii="Times New Roman" w:hAnsi="Times New Roman" w:cs="Times New Roman"/>
          <w:sz w:val="24"/>
          <w:szCs w:val="24"/>
        </w:rPr>
        <w:t xml:space="preserve">???1????0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Naja_naja        1000??001?13001002111????0010?0?2200?2212001323??01010012?0121?????00?31?010????0??3?0?100100??100002??1?00?2?000?2???2?100?00??0012212?1?0021????????????????1??????0020310010???01130240203001131001110022110011100?0031130?12?00??10?030?0000?20010120???1?02131200201?02000101011?00??2?200211?????0002201000????11?0000??01101210000012???12?00001102012101111111101?2?0?0??00310?11??01201?1??2??????2110?1?000000000?????1?0121100111101?00200[01]??00??01???????04441?0312?111303000021?001??????02??????????1?????1????1?????1???1???????1???????????????????1???????????????????????0000?0000?00??10024???????01?04?113???0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Notechis_scutatus 110???001?14000002111????0000?0?2200?2211001323??01010012?0121?????00?31?010????0??2?0?100101??100002??1?00?2?000?2?????10??00??0010212?1?0021????????????????1??????0020310010???01130240203001131001110022110011101?003113??12?00?010?0???02?0420010??????1?02131200201?02000101011?10??2?200211?????0002201000????11?0000??011?1210000012???12?00101102012101111111101?2?0?0??00310?11??01200?1??2??????2110?1?00000?000?????1?0231100111101?002001??00??01???????04430?0311?111303000021?001??????02??????????1?????1????1?????1???1???????1???????????????????1???????????????????????0000?0000?00??11024????????1?0????????1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>Laticauda_colubrina 1100??001??4000002111????0000?0?23?0?2?11000301??01110012?0021?????00?31?010????0??3?1?100001??100002??1?10?2?000?2???2?10??00??0003212?1?0021????????????????1??????0020310010???0113004020200???1001110020110011101?003113???4?00??10?0???020042001???????1?02131200201?02000101?00?00??2?201211?????000?201000????11?0000??01101100000012???10?00101102012101111101101?1?0?0??00310?13??01200?1??2??????0110?1?00</w:t>
      </w:r>
      <w:r w:rsidRPr="00FE089D">
        <w:rPr>
          <w:rFonts w:ascii="Times New Roman" w:hAnsi="Times New Roman" w:cs="Times New Roman"/>
          <w:sz w:val="24"/>
          <w:szCs w:val="24"/>
          <w:lang w:val="pt-BR"/>
        </w:rPr>
        <w:lastRenderedPageBreak/>
        <w:t xml:space="preserve">0000000?????1?0121100111101?1020001000??01???????0444230312?1113030000???001??????02??????????1?????1????1?????1???1???????1???????????????????1???????????????????????0000?0000?00??11024???????01?04?113???0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Micrurus_fulvius 1101??001?14000002111????0000?0?2200?2211000321??01010013?0021?????1???????????????????100001??100002??1?2??2?000?2???2?10??00??0013112?1?0021????????????????1??????0020310010???01130140202001131001110022110011101?0031130??4?00?010?030?0000?20010110???1?02131200201?02000101010?00??2?200111?????0002201000????11?0000??01311100001012???10?00101102012101111011101?2?0?0??00310?11?101200?1??2??????2110?1?000000000???????0121100111101?102000?000??01???????0444230312?1113030000???001??????02??????????1?????1????1?????1???1???????1???????????????????1???????????????????????0000?0000?00??11024???????01?0??11????0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Natrix_natrix    1100??001??4000002111????0100?0?23?0?2212001323??02010022?0121?????00?31?010????0??2?0?100101??200002??1?00?2?000?2???23100000??0010212?1?0021????????????????1??????0020311010???01130240204001131001110032110011101?0031130?22?00??10?0???0100420010110???0?02131200201?02100101022010??2?201211?????0002201000????11?0000??01301211201012???10?00001102012101111111101?2?0?0??00310?11?10120??1??2??????2130?1?000000000???24200331100111101?000000???0??01???????0443030312?1113030000???001??????02??????????1?????1????1?????1???1???????1???????????????????1???????????????????????0000?0000?00??10024????????1?0???13???0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Afronatrix_anoscopus 1100??001??4000002111????0100?0?23?0?2211001322??02010012?0121?????00?31?010????0??3?0?100101??200002??1?00?2?000?2???23100000??0010212?1?0021????????????????1??????0020311010???0113024020300113100111003211001110??0031130?22?01?010?0???010042001011????0?02131200201?02100101022010??2?200211?????0002201000????11?0000??01301211201012???10?00001102012101111101101?2?0?0??00310?1??101201?1??2??????2130?1?000000000???24200331100111101?000001???0??01???????04420?0311?1?13030000???001??????02??????????1?????1????1?????1???1???????1???????????????????1???????????????????????0000?0000?00??110????????????????1????0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>Amphiesma_stolata 1100?0101??4000002111????0100?0?23?0?2212001323??02010012?0?21?????00?31?010????0??2?0?100100??200002??1?00?2?000?2???23100000??0010212?1?0021????????????????1??????0020310010???0113014020?001131001110032110011101?0031130?22?01?010?0???0100420010110???0?02131200201?02100101022010??2?201211?????0002201000????11?0010??01301211201012???10?00001102012101111111101?2?0?0??00310?1??101201?1??2??????2130?1?000000000???24200331100111101?001001???0??01???????0442030312?111303000021?001?</w:t>
      </w:r>
      <w:r w:rsidRPr="00FE089D">
        <w:rPr>
          <w:rFonts w:ascii="Times New Roman" w:hAnsi="Times New Roman" w:cs="Times New Roman"/>
          <w:sz w:val="24"/>
          <w:szCs w:val="24"/>
          <w:lang w:val="pt-BR"/>
        </w:rPr>
        <w:lastRenderedPageBreak/>
        <w:t xml:space="preserve">?????02??????????1?????1????1?????1???1???????1???????????????????1???????????????????????0000?0000?00??110???????????????113???0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Thamnophis_marcianus 1100??001??4000002111????0100?0?23?0?2212001323??02010012?0021?????00?31?010????0??2?0?100101??200002??1?00?2?000?2???23100000??0010212?1?0021????????????????1??????0020311010???01130140204001131001110032110011101?003113??22?00??10?0???010042001?110???0?02131200201?02100101022010??2?201211?????0002201000????11?0000??01301211201012???11?00101102012101111111101?2?0?0??00310?1??101201?1??2??????2130?1?000000000???24200331100111101?000001??00??01???????0442030312?111303000021?001??????02??????????1?????1????1?????1???1???????1???????????????????1???????????????????????0000?0000?00??11024???????01?04?113???1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Xenochrophis_piscator 1100??001??4000002111????0100?0?23?0?2212001323??02010012?0121?????00?31?010????0??0?0?100101??200002??1??0?2?000?2???23100000??0010212?1?0021????????????????1??????0020311010???01130240203001131001110032110011100?003113??22?00?010?0???0100420010110???0?02131200201?02100101022010??2?201211?????0002201000????11?0000??01301211201012???11?00101102012101111111101?2?0?0??00310?11??01201?1??2??????2130?1?000000000???24200331100111101?100001??00??01???????0442030312?111303000021?001??????02??????????1?????1????1?????1???1???????1???????????????????1???????????????????????0000?0000?00??110????????????????13???0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Lampropeltis_getula 1100??001?14000002111????0000?0?2200?2212001323??02010014?0121?????00?31?010????0??3?0?100101??200002??1?00?2?000?2???23100000??0010212?1?0021????????????????1??????0020311010???0113024020?001131001110032110011101?003113??22?00??10?0???0100420010110???0?02131200201?02100101021010??2?200211?????0002201000????11?0010??0130121100101[12]???10?00001102012101111111101?2?0?0??00310?1??10120??1??2??????2130?1?000000000???24000221100111101?100001??00??01???????04442?0312?101303000021?001??????02??????????1?????1????1?????1???1???????1???????????????????1???????????????????????0000?0000?00??11024???????01?04?11????0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Coluber_constrictor 1100??001??4000002111????0000?0?2200?2212001323??02010024?0121?????00?31?010????0??3?0?100101??200002??1?00?2?000?2???23100000??0011212?1?0021????????????????1??????0020311010???01130240203001131001110032110011101?003113??22?00?010?0???0000420010100???0?02131200201?02100101021010??2?200211?????0002201000????11?0010??01301210001012???10?00001102013101111111101?2?0?0??00310?1??101201?1??2??????2130?1?000000000???24000221100111101?1000002000??01???????04430?0312?101303000021?001??????02??????????1?????1????1?????1???1???????1???????????????????1???????????????????????0000?0000?00??11024???????01?04?113???0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lastRenderedPageBreak/>
        <w:t xml:space="preserve">Gueragama_sulamericana         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0100024??200202000???????0????????0?0??0??????????????????????????200000000000?1000?????????????????????????????????????????????????????????????????????????????????????????????????????????????????????????????????????????????????????????????????????????????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;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Ccode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-[/1  0        -[/1  1        +[/1  2        -[/1  3        -[/1  4  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-[/1  5        +[/1  6        -[/1  7        -[/1  8        +[/1  9  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-[/1  10       +[/1  11       -[/1  12       -[/1  13       -[/1  14 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-[/1  15       -[/1  16       +[/1  17       -[/1  18       -[/1  19 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-[/1  20       -[/1  21       -[/1  22       -[/1  23       +[/1  24 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-[/1  25       -[/1  26       -[/1  27       -[/1  28       -[/1  29 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-[/1  30       -[/1  31       +[/1  32       -[/1  33       -[/1  34 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-[/1  35       -[/1  36       +[/1  37       +[/1  38       -[/1  39 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+[/1  40       -[/1  41       +[/1  42       -[/1  43       +[/1  44 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-[/1  45       -[/1  46       +[/1  47       +[/1  48       -[/1  49 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+[/1  50       -[/1  51       -[/1  52       -[/1  53       -[/1  54 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+[/1  55       -[/1  56       +[/1  57       -[/1  58       -[/1  59 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-[/1  60       -[/1  61       +[/1  62       -[/1  63       +[/1  64 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+[/1  65       +[/1  66       -[/1  67       -[/1  68       +[/1  69 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-[/1  70       -[/1  71       -[/1  72       -[/1  73       -[/1  74 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-[/1  75       -[/1  76       -[/1  77       -[/1  78       +[/1  79 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lastRenderedPageBreak/>
        <w:t xml:space="preserve">   -[/1  80       +[/1  81       +[/1  82       +[/1  83       -[/1  84 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-[/1  85       -[/1  86       -[/1  87       -[/1  88       +[/1  89 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-[/1  90       -[/1  91       +[/1  92       -[/1  93       -[/1  94 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-[/1  95       +[/1  96       -[/1  97       +[/1  98       -[/1  99 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+[/1  100      +[/1  101      -[/1  102      -[/1  103      +[/1  104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+[/1  105      -[/1  106      +[/1  107      -[/1  108      -[/1  109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+[/1  110      -[/1  111      -[/1  112      +[/1  113      -[/1  114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-[/1  115      -[/1  116      -[/1  117      -[/1  118      +[/1  119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-[/1  120      -[/1  121      -[/1  122      -[/1  123      -[/1  124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+[/1  125      -[/1  126      +[/1  127      +[/1  128      +[/1  129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-[/1  130      +[/1  131      +[/1  132      -[/1  133      -[/1  134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-[/1  135      -[/1  136      -[/1  137      -[/1  138      +[/1  139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+[/1  140      -[/1  141      +[/1  142      -[/1  143      -[/1  144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-[/1  145      -[/1  146      -[/1  147      +[/1  148      -[/1  149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-[/1  150      +[/1  151      -[/1  152      -[/1  153      +[/1  154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-[/1  155      -[/1  156      -[/1  157      -[/1  158      -[/1  159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-[/1  160      -[/1  161      -[/1  162      -[/1  163      -[/1  164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-[/1  165      +[/1  166      +[/1  167      -[/1  168      -[/1  169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-[/1  170      -[/1  171      -[/1  172      -[/1  173      -[/1  174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-[/1  175      -[/1  176      +[/1  177      -]/1  178      -[/1  179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-[/1  180      +[/1  181      -[/1  182      +[/1  183      +[/1  184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-[/1  185      +[/1  186      +[/1  187      +[/1  188      -[/1  189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-[/1  190      -[/1  191      -[/1  192      -[/1  193      -[/1  194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-[/1  195      -[/1  196      -[/1  197      -[/1  198      -[/1  199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-[/1  200      -[/1  201      +[/1  202      +[/1  203      -[/1  204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lastRenderedPageBreak/>
        <w:t xml:space="preserve">   -[/1  205      -[/1  206      +[/1  207      -[/1  208      -[/1  209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-[/1  210      -[/1  211      -[/1  212      -[/1  213      -[/1  214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+[/1  215      +[/1  216      -[/1  217      -[/1  218      +[/1  219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-[/1  220      -[/1  221      +[/1  222      -[/1  223      -[/1  224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-[/1  225      -[/1  226      -[/1  227      -[/1  228      -[/1  229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+[/1  230      -[/1  231      -[/1  232      -[/1  233      -[/1  234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-[/1  235      -[/1  236      +[/1  237      -[/1  238      -[/1  239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-[/1  240      +[/1  241      -[/1  242      -[/1  243      -[/1  244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-[/1  245      -[/1  246      +[/1  247      -[/1  248      +[/1  249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+[/1  250      -[/1  251      -[/1  252      -[/1  253      -[/1  254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+[/1  255      -[/1  256      +[/1  257      -[/1  258      +[/1  259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-[/1  260      -[/1  261      +[/1  262      -[/1  263      -[/1  264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-[/1  265      -[/1  266      +[/1  267      -[/1  268      -[/1  269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+[/1  270      -[/1  271      -[/1  272      -[/1  273      -[/1  274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+[/1  275      +[/1  276      -[/1  277      -[/1  278      -[/1  279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-[/1  280      -[/1  281      +[/1  282      -[/1  283      +[/1  284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-[/1  285      -[/1  286      +[/1  287      -[/1  288      -[/1  289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-[/1  290      -[/1  291      -[/1  292      -[/1  293      -[/1  294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-[/1  295      -[/1  296      -[/1  297      -[/1  298      +[/1  299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+[/1  300      +[/1  301      +[/1  302      -[/1  303      -[/1  304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+[/1  305      -[/1  306      -[/1  307      +[/1  308      -[/1  309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+[/1  310      +[/1  311      -[/1  312      -[/1  313      -[/1  314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+[/1  315      -[/1  316      -[/1  317      -[/1  318      -[/1  319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-[/1  320      -[/1  321      -[/1  322      -[/1  323      -[/1  324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+[/1  325      -[/1  326      +[/1  327      -[/1  328      -[/1  329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lastRenderedPageBreak/>
        <w:t xml:space="preserve">   -[/1  330      -[/1  331      -[/1  332      -[/1  333      -[/1  334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-[/1  335      +[/1  336      -[/1  337      -[/1  338      +[/1  339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-[/1  340      -[/1  341      +[/1  342      -[/1  343      -[/1  344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+[/1  345      +[/1  346      -[/1  347      +[/1  348      +[/1  349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-[/1  350      -[/1  351      -[/1  352      -[/1  353      -[/1  354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-[/1  355      -[/1  356      -[/1  357      -[/1  358      +[/1  359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+[/1  360      -[/1  361      -[/1  362      +[/1  363      -[/1  364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-[/1  365      -[/1  366      +[/1  367      +[/1  368      -[/1  369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-[/1  370      +[/1  371      -[/1  372      -[/1  373      +[/1  374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-[/1  375      -[/1  376      -[/1  377      -[/1  378      -[/1  379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-[/1  380      +[/1  381      -[/1  382      -[/1  383      -[/1  384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-[/1  385      -[/1  386      +[/1  387      +[/1  388      +[/1  389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-[/1  390      +[/1  391      -[/1  392      +[/1  393      -[/1  394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+[/1  395      -[/1  396      -[/1  397      -[/1  398      -[/1  399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-[/1  400      -[/1  401      -[/1  402      -[/1  403      -[/1  404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-[/1  405      -[/1  406      -[/1  407      -[/1  408      -[/1  409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-[/1  410      -[/1  411      -[/1  412      +[/1  413      +[/1  414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-[/1  415      -[/1  416      +[/1  417      +[/1  418      +[/1  419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+[/1  420      -[/1  421      -[/1  422      -[/1  423      -[/1  424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-[/1  425      -[/1  426      -[/1  427      -[/1  428      -[/1  429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-[/1  430      -[/1  431      -[/1  432      -[/1  433      +[/1  434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-[/1  435      -[/1  436      -[/1  437      -[/1  438      +[/1  439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-[/1  440      -[/1  441      -[/1  442      -[/1  443      -[/1  444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-[/1  445      -[/1  446      -[/1  447      -[/1  448      -[/1  449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-[/1  450      -[/1  451      -[/1  452      +[/1  453      +[/1  454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lastRenderedPageBreak/>
        <w:t xml:space="preserve">   +[/1  455      +[/1  456      +[/1  457      +[/1  458      +[/1  459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-[/1  460      -[/1  461      +[/1  462      -[/1  463      -[/1  464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-[/1  465      -[/1  466      +[/1  467      -[/1  468      -[/1  469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-[/1  470      -[/1  471      -[/1  472      -[/1  473      +[/1  474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-[/1  475      +[/1  476      -[/1  477      -[/1  478      -[/1  479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-[/1  480      -[/1  481      +[/1  482      -[/1  483      -[/1  484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+[/1  485      +[/1  486      +[/1  487      -[/1  488      -[/1  489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-[/1  490      -[/1  491      -[/1  492      -[/1  493      -[/1  494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-[/1  495      -[/1  496      -[/1  497      -[/1  498      -[/1  499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-[/1  500      -[/1  501      -[/1  502      -[/1  503      -[/1  504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-[/1  505      -[/1  506      -[/1  507      -[/1  508      -[/1  509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-[/1  510      -[/1  511      -[/1  512      -[/1  513      -[/1  514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-[/1  515      -[/1  516      +[/1  517      -[/1  518      -[/1  519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-[/1  520      -[/1  521      -[/1  522      -[/1  523      -[/1  524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-[/1  525      -[/1  526      -[/1  527      +[/1  528      -[/1  529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-[/1  530      -[/1  531      -[/1  532      -[/1  533      +[/1  534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-[/1  535      -[/1  536      -[/1  537      -[/1  538      -[/1  539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-[/1  540      -[/1  541      -[/1  542      -[/1  543      -[/1  544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-[/1  545      -[/1  546      -[/1  547      -[/1  548      -[/1  549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-[/1  550      -[/1  551      -[/1  552      -[/1  553      -[/1  554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-[/1  555      -[/1  556      -[/1  557      -[/1  558      -[/1  559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-[/1  560      -[/1  561      -[/1  562      -[/1  563      -[/1  564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-[/1  565      -[/1  566      -[/1  567      -[/1  568      +[/1  569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-[/1  570      +[/1  571      -[/1  572      -[/1  573      -[/1  574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-[/1  575      -[/1  576      -[/1  577      -[/1  578      -[/1  579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lastRenderedPageBreak/>
        <w:t xml:space="preserve">   -[/1  580      -[/1  581      -[/1  582      +[/1  583      -[/1  584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-[/1  585      -[/1  586      +[/1  587      +[/1  588      +[/1  589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-[/1  590      -[/1  591      +[/1  592      -[/1  593      -[/1  594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-[/1  595      -[/1  596      -[/1  597      -[/1  598      -[/1  599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-[/1  600      +[/1  601      -[/1  602      -[/1  603      -[/1  604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  -[/1  605      -[/1  606      -[/1  607      -[/1  608      -[/1  609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;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Ancstates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-0      -1      -2      -3      -4      -5      -6      -7      -8      -9  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-10     -11     -12     -13     -14     -15     -16     -17     -18     -19 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-20     -21     -22     -23     -24     -25     -26     -27     -28     -29 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-30     -31     -32     -33     -34     -35     -36     -37     -38     -39 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-40     -41     -42     -43     -44     -45     -46     -47     -48     -49 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-50     -51     -52     -53     -54     -55     -56     -57     -58     -59 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-60     -61     -62     -63     -64     -65     -66     -67     -68     -69 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-70     -71     -72     -73     -74     -75     -76     -77     -78     -79 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-80     -81     -82     -83     -84     -85     -86     -87     -88     -89 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-90     -91     -92     -93     -94     -95     -96     -97     -98     -99 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-100    -101    -102    -103    -104    -105    -106    -107    -108    -109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-110    -111    -112    -113    -114    -115    -116    -117    -118    -119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-120    -121    -122    -123    -124    -125    -126    -127    -128    -129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-130    -131    -132    -133    -134    -135    -136    -137    -138    -139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-140    -141    -142    -143    -144    -145    -146    -147    -148    -149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-150    -151    -152    -153    -154    -155    -156    -157    -158    -159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-160    -161    -162    -163    -164    -165    -166    -167    -168    -169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lastRenderedPageBreak/>
        <w:t xml:space="preserve"> -170    -171    -172    -173    -174    -175    -176    -177    -178    -179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-180    -181    -182    -183    -184    -185    -186    -187    -188    -189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-190    -191    -192    -193    -194    -195    -196    -197    -198    -199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-200    -201    -202    -203    -204    -205    -206    -207    -208    -209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-210    -211    -212    -213    -214    -215    -216    -217    -218    -219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-220    -221    -222    -223    -224    -225    -226    -227    -228    -229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-230    -231    -232    -233    -234    -235    -236    -237    -238    -239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-240    -241    -242    -243    -244    -245    -246    -247    -248    -249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-250    -251    -252    -253    -254    -255    -256    -257    -258    -259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-260    -261    -262    -263    -264    -265    -266    -267    -268    -269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-270    -271    -272    -273    -274    -275    -276    -277    -278    -279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-280    -281    -282    -283    -284    -285    -286    -287    -288    -289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-290    -291    -292    -293    -294    -295    -296    -297    -298    -299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-300    -301    -302    -303    -304    -305    -306    -307    -308    -309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-310    -311    -312    -313    -314    -315    -316    -317    -318    -319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-320    -321    -322    -323    -324    -325    -326    -327    -328    -329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-330    -331    -332    -333    -334    -335    -336    -337    -338    -339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-340    -341    -342    -343    -344    -345    -346    -347    -348    -349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-350    -351    -352    -353    -354    -355    -356    -357    -358    -359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-360    -361    -362    -363    -364    -365    -366    -367    -368    -369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-370    -371    -372    -373    -374    -375    -376    -377    -378    -379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-380    -381    -382    -383    -384    -385    -386    -387    -388    -389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-390    -391    -392    -393    -394    -395    -396    -397    -398    -399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-400    -401    -402    -403    -404    -405    -406    -407    -408    -409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-410    -411    -412    -413    -414    -415    -416    -417    -418    -419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lastRenderedPageBreak/>
        <w:t xml:space="preserve"> -420    -421    -422    -423    -424    -425    -426    -427    -428    -429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-430    -431    -432    -433    -434    -435    -436    -437    -438    -439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-440    -441    -442    -443    -444    -445    -446    -447    -448    -449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-450    -451    -452    -453    -454    -455    -456    -457    -458    -459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-460    -461    -462    -463    -464    -465    -466    -467    -468    -469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-470    -471    -472    -473    -474    -475    -476    -477    -478    -479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-480    -481    -482    -483    -484    -485    -486    -487    -488    -489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-490    -491    -492    -493    -494    -495    -496    -497    -498    -499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-500    -501    -502    -503    -504    -505    -506    -507    -508    -509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-510    -511    -512    -513    -514    -515    -516    -517    -518    -519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-520    -521    -522    -523    -524    -525    -526    -527    -528    -529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-530    -531    -532    -533    -534    -535    -536    -537    -538    -539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-540    -541    -542    -543    -544    -545    -546    -547    -548    -549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-550    -551    -552    -553    -554    -555    -556    -557    -558    -559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-560    -561    -562    -563    -564    -565    -566    -567    -568    -569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-570    -571    -572    -573    -574    -575    -576    -577    -578    -579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-580    -581    -582    -583    -584    -585    -586    -587    -588    -589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-590    -591    -592    -593    -594    -595    -596    -597    -598    -599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-600    -601    -602    -603    -604    -605    -606    -607    -608    -609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;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xgroup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lastRenderedPageBreak/>
        <w:t xml:space="preserve">;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agroup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;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taxcode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+0      +1      +2      +3      +4      +5      +6      +7   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+8      +9      +10     +11     +12     +13     +14     +15  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+16     +17     +18     +19     +20     +21     +22     +23  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+24     +25     +26     +27     +28     +29     +30     +31  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+32     +33     +34     +35     +36     +37     +38     +39  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+40     +41     +42     +43     +44     +45     +46     +47  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+48     +49     +50     +51     +52     +53     +54     +55  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+56     +57     +58     +59     +60     +61     +62     +63  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+64     +65     +66     +67     +68     +69     +70     +71  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+72     +73     +74     +75     +76     +77     +78     +79  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+80     +81     +82     +83     +84     +85     +86     +87  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+88     +89     +90     +91     +92     +93     +94     +95  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+96     +97     +98     +99     +100    +101    +102    +103 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+104    +105    +106    +107    +108    +109    +110    +111 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+112    +113    +114    +115    +116    +117    +118    +119 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+120    +121    +122    +123    +124    +125    +126    +127 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+128    +129    +130    +131    +132    +133    +134    +135 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+136    +137    +138    +139    +140    +141    +142    +143 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lastRenderedPageBreak/>
        <w:t xml:space="preserve">+144    +145    +146    +147    +148    +149    +150    +151 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+152    +153    +154    +155    +156    +157    +158    +159 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+160    +161    +162    +163    +164    +165    +166    +167 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+168    +169    +170    +171    +172    +173    +174    +175 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+176    +177    +178    +179    +180    +181    +182    +183 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+184    +185    +186    +187    +188    +189    +190    +191 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+192   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;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 xml:space="preserve">blocks 0; </w:t>
      </w: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</w:p>
    <w:p w:rsidR="00C66250" w:rsidRPr="00FE089D" w:rsidRDefault="00C66250" w:rsidP="00C66250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089D">
        <w:rPr>
          <w:rFonts w:ascii="Times New Roman" w:hAnsi="Times New Roman" w:cs="Times New Roman"/>
          <w:sz w:val="24"/>
          <w:szCs w:val="24"/>
          <w:lang w:val="pt-BR"/>
        </w:rPr>
        <w:t>proc/;</w:t>
      </w:r>
    </w:p>
    <w:p w:rsidR="00C66250" w:rsidRPr="0003658C" w:rsidRDefault="00C66250" w:rsidP="00C66250">
      <w:pPr>
        <w:rPr>
          <w:lang w:val="pt-BR"/>
        </w:rPr>
      </w:pPr>
    </w:p>
    <w:p w:rsidR="00C66250" w:rsidRPr="0003658C" w:rsidRDefault="00C66250" w:rsidP="00C66250">
      <w:pPr>
        <w:rPr>
          <w:lang w:val="pt-BR"/>
        </w:rPr>
      </w:pPr>
    </w:p>
    <w:p w:rsidR="00C739A1" w:rsidRPr="0003658C" w:rsidRDefault="00C739A1">
      <w:pPr>
        <w:rPr>
          <w:lang w:val="pt-BR"/>
        </w:rPr>
      </w:pPr>
    </w:p>
    <w:sectPr w:rsidR="00C739A1" w:rsidRPr="0003658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6250"/>
    <w:rsid w:val="0003658C"/>
    <w:rsid w:val="00C66250"/>
    <w:rsid w:val="00C73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62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C66250"/>
    <w:pPr>
      <w:spacing w:line="48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66250"/>
    <w:rPr>
      <w:rFonts w:ascii="Times New Roman" w:hAnsi="Times New Roman" w:cs="Times New Roman"/>
      <w:noProof/>
      <w:sz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662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62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625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62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625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62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C66250"/>
    <w:pPr>
      <w:spacing w:line="48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66250"/>
    <w:rPr>
      <w:rFonts w:ascii="Times New Roman" w:hAnsi="Times New Roman" w:cs="Times New Roman"/>
      <w:noProof/>
      <w:sz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662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62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625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62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625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6</Pages>
  <Words>20727</Words>
  <Characters>118144</Characters>
  <Application>Microsoft Office Word</Application>
  <DocSecurity>0</DocSecurity>
  <Lines>984</Lines>
  <Paragraphs>2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38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ago</dc:creator>
  <cp:lastModifiedBy>Tiago</cp:lastModifiedBy>
  <cp:revision>2</cp:revision>
  <dcterms:created xsi:type="dcterms:W3CDTF">2015-07-05T15:47:00Z</dcterms:created>
  <dcterms:modified xsi:type="dcterms:W3CDTF">2015-07-08T06:29:00Z</dcterms:modified>
</cp:coreProperties>
</file>